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2B8FE1" w14:textId="35FDB706" w:rsidR="001628AE" w:rsidRPr="0024381E" w:rsidRDefault="009A13E3" w:rsidP="00D67722">
      <w:pPr>
        <w:wordWrap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4381E">
        <w:rPr>
          <w:rFonts w:ascii="Times New Roman" w:hAnsi="Times New Roman" w:cs="Times New Roman"/>
          <w:b/>
          <w:sz w:val="24"/>
          <w:szCs w:val="24"/>
        </w:rPr>
        <w:t>Supplementary M</w:t>
      </w:r>
      <w:r w:rsidR="00D67722" w:rsidRPr="0024381E">
        <w:rPr>
          <w:rFonts w:ascii="Times New Roman" w:hAnsi="Times New Roman" w:cs="Times New Roman"/>
          <w:b/>
          <w:sz w:val="24"/>
          <w:szCs w:val="24"/>
        </w:rPr>
        <w:t>aterial for</w:t>
      </w:r>
    </w:p>
    <w:p w14:paraId="0D20A76A" w14:textId="77777777" w:rsidR="00AE0AE8" w:rsidRPr="00AE0AE8" w:rsidRDefault="002E7AB1" w:rsidP="00AE0AE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24381E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24381E">
        <w:rPr>
          <w:rFonts w:ascii="Times New Roman" w:hAnsi="Times New Roman" w:cs="Times New Roman"/>
          <w:b/>
          <w:sz w:val="24"/>
          <w:szCs w:val="24"/>
        </w:rPr>
        <w:instrText xml:space="preserve"> MACROBUTTON MTEditEquationSection2 </w:instrText>
      </w:r>
      <w:r w:rsidRPr="0024381E">
        <w:rPr>
          <w:rStyle w:val="MTEquationSection"/>
          <w:rFonts w:ascii="Times New Roman" w:hAnsi="Times New Roman"/>
        </w:rPr>
        <w:instrText>Equation Chapter 1 Section 1</w:instrText>
      </w:r>
      <w:r w:rsidRPr="0024381E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24381E">
        <w:rPr>
          <w:rFonts w:ascii="Times New Roman" w:hAnsi="Times New Roman" w:cs="Times New Roman"/>
          <w:b/>
          <w:sz w:val="24"/>
          <w:szCs w:val="24"/>
        </w:rPr>
        <w:instrText xml:space="preserve"> SEQ MTEqn \r \h \* MERGEFORMAT </w:instrText>
      </w:r>
      <w:r w:rsidRPr="0024381E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24381E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24381E">
        <w:rPr>
          <w:rFonts w:ascii="Times New Roman" w:hAnsi="Times New Roman" w:cs="Times New Roman"/>
          <w:b/>
          <w:sz w:val="24"/>
          <w:szCs w:val="24"/>
        </w:rPr>
        <w:instrText xml:space="preserve"> SEQ MTSec \r 1 \h \* MERGEFORMAT </w:instrText>
      </w:r>
      <w:r w:rsidRPr="0024381E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24381E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24381E">
        <w:rPr>
          <w:rFonts w:ascii="Times New Roman" w:hAnsi="Times New Roman" w:cs="Times New Roman"/>
          <w:b/>
          <w:sz w:val="24"/>
          <w:szCs w:val="24"/>
        </w:rPr>
        <w:instrText xml:space="preserve"> SEQ MTChap \r 1 \h \* MERGEFORMAT </w:instrText>
      </w:r>
      <w:r w:rsidRPr="0024381E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24381E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B43EC0" w:rsidRPr="00B43E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E0AE8" w:rsidRPr="00AE0AE8">
        <w:rPr>
          <w:rFonts w:ascii="Times New Roman" w:hAnsi="Times New Roman" w:cs="Times New Roman"/>
          <w:color w:val="000000" w:themeColor="text1"/>
          <w:sz w:val="24"/>
          <w:szCs w:val="28"/>
        </w:rPr>
        <w:t>Deep learning-based automated and universal bubble detection and mask extraction in complex two-phase flows</w:t>
      </w:r>
    </w:p>
    <w:p w14:paraId="12A0BCFA" w14:textId="77777777" w:rsidR="00460DF3" w:rsidRDefault="00460DF3" w:rsidP="00460DF3">
      <w:pPr>
        <w:spacing w:line="360" w:lineRule="auto"/>
        <w:jc w:val="center"/>
        <w:rPr>
          <w:rFonts w:ascii="Times New Roman" w:hAnsi="Times New Roman" w:cs="Times New Roman" w:hint="eastAsia"/>
          <w:sz w:val="24"/>
          <w:szCs w:val="28"/>
        </w:rPr>
      </w:pPr>
    </w:p>
    <w:p w14:paraId="3B7E7A0B" w14:textId="77777777" w:rsidR="00460DF3" w:rsidRPr="000B6F0E" w:rsidRDefault="00460DF3" w:rsidP="00460DF3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Yewo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Kim</w:t>
      </w:r>
      <w:r w:rsidRPr="00421D6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21D61">
        <w:rPr>
          <w:rFonts w:ascii="Times New Roman" w:hAnsi="Times New Roman" w:cs="Times New Roman"/>
          <w:sz w:val="24"/>
          <w:szCs w:val="24"/>
        </w:rPr>
        <w:t xml:space="preserve"> </w:t>
      </w:r>
      <w:r w:rsidRPr="00421D61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>
        <w:rPr>
          <w:rFonts w:ascii="Times New Roman" w:hAnsi="Times New Roman" w:cs="Times New Roman"/>
          <w:kern w:val="0"/>
          <w:sz w:val="24"/>
          <w:szCs w:val="24"/>
        </w:rPr>
        <w:t>Hyungmin Park</w:t>
      </w:r>
      <w:r w:rsidRPr="00C57A6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,</w:t>
      </w:r>
      <w:r w:rsidRPr="000B6F0E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*</w:t>
      </w:r>
    </w:p>
    <w:p w14:paraId="7E1CCCD0" w14:textId="77777777" w:rsidR="00460DF3" w:rsidRPr="000B6F0E" w:rsidRDefault="00460DF3" w:rsidP="00460DF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F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B6F0E">
        <w:rPr>
          <w:rFonts w:ascii="Times New Roman" w:hAnsi="Times New Roman" w:cs="Times New Roman"/>
          <w:color w:val="000000" w:themeColor="text1"/>
          <w:sz w:val="24"/>
          <w:szCs w:val="24"/>
        </w:rPr>
        <w:t>Department of Mechanical Engineering, Seoul National University, Seoul 08826, Korea</w:t>
      </w:r>
    </w:p>
    <w:p w14:paraId="31EA3914" w14:textId="77777777" w:rsidR="00460DF3" w:rsidRDefault="00460DF3" w:rsidP="00460DF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6F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0B6F0E">
        <w:rPr>
          <w:rFonts w:ascii="Times New Roman" w:hAnsi="Times New Roman" w:cs="Times New Roman"/>
          <w:color w:val="000000" w:themeColor="text1"/>
          <w:sz w:val="24"/>
          <w:szCs w:val="24"/>
        </w:rPr>
        <w:t>Institute of Advanced Machines and Design, Seoul National University, Seoul 08826, Korea</w:t>
      </w:r>
    </w:p>
    <w:p w14:paraId="019C954D" w14:textId="77777777" w:rsidR="00460DF3" w:rsidRPr="000B6F0E" w:rsidRDefault="00460DF3" w:rsidP="00460DF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E4498">
        <w:rPr>
          <w:rFonts w:ascii="Times New Roman" w:eastAsia="Apple SD 산돌고딕 Neo 일반체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B85CB7">
        <w:rPr>
          <w:rFonts w:ascii="Times New Roman" w:eastAsia="Apple SD 산돌고딕 Neo 일반체" w:hAnsi="Times New Roman" w:cs="Times New Roman"/>
          <w:color w:val="000000" w:themeColor="text1"/>
          <w:sz w:val="24"/>
          <w:szCs w:val="24"/>
        </w:rPr>
        <w:t>Author to whom correspondence should be addressed: hminpark@snu.ac.kr</w:t>
      </w:r>
    </w:p>
    <w:p w14:paraId="6B6EE99D" w14:textId="521C0F7F" w:rsidR="001F1BED" w:rsidRPr="00460DF3" w:rsidRDefault="001F1BED" w:rsidP="00460DF3">
      <w:pPr>
        <w:wordWrap/>
        <w:spacing w:line="360" w:lineRule="auto"/>
        <w:jc w:val="center"/>
        <w:rPr>
          <w:rFonts w:ascii="Times New Roman" w:eastAsia="바탕" w:hAnsi="Times New Roman" w:cs="Times New Roman"/>
          <w:b/>
          <w:sz w:val="24"/>
          <w:szCs w:val="24"/>
        </w:rPr>
      </w:pPr>
    </w:p>
    <w:p w14:paraId="14A3B34D" w14:textId="26A3C41C" w:rsidR="00B63E93" w:rsidRPr="00C94DD2" w:rsidRDefault="00B63E93" w:rsidP="00B63E93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CD4F5E4" w14:textId="0C33222E" w:rsidR="00AA4638" w:rsidRPr="00C55AEE" w:rsidRDefault="00B63E93" w:rsidP="00460DF3">
      <w:pPr>
        <w:wordWrap/>
        <w:spacing w:line="360" w:lineRule="auto"/>
        <w:ind w:left="426" w:hanging="426"/>
        <w:jc w:val="left"/>
        <w:rPr>
          <w:rFonts w:ascii="Times New Roman" w:eastAsia="바탕" w:hAnsi="Times New Roman" w:cs="Times New Roman"/>
          <w:sz w:val="24"/>
          <w:szCs w:val="24"/>
        </w:rPr>
      </w:pPr>
      <w:r w:rsidRPr="00C94D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vie. </w:t>
      </w:r>
      <w:r w:rsidR="00460D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ults of detection and extraction masks of complex bubbly flows: </w:t>
      </w:r>
      <w:r w:rsidR="00460DF3">
        <w:rPr>
          <w:rFonts w:ascii="Times New Roman" w:eastAsia="바탕" w:hAnsi="Times New Roman" w:cs="Times New Roman" w:hint="eastAsia"/>
          <w:sz w:val="24"/>
          <w:szCs w:val="24"/>
        </w:rPr>
        <w:t>(</w:t>
      </w:r>
      <w:r w:rsidR="00460DF3">
        <w:rPr>
          <w:rFonts w:ascii="Times New Roman" w:eastAsia="바탕" w:hAnsi="Times New Roman" w:cs="Times New Roman"/>
          <w:sz w:val="24"/>
          <w:szCs w:val="24"/>
        </w:rPr>
        <w:t>left) bubbly flow in an expansion pipe: volume void fraction of 0.72% and mean bubble size of 3.0 mm; (right) bubbly flow in a rod-bundle geometry: gas flow rate of 0.008 m/s, liquid flow rate of 0.45 m/s and mean bubble size of 2.3 mm.</w:t>
      </w:r>
    </w:p>
    <w:sectPr w:rsidR="00AA4638" w:rsidRPr="00C55AEE" w:rsidSect="00BF3B58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91ACA1" w14:textId="77777777" w:rsidR="00D85381" w:rsidRDefault="00D85381" w:rsidP="00444B6A">
      <w:pPr>
        <w:spacing w:after="0" w:line="240" w:lineRule="auto"/>
      </w:pPr>
      <w:r>
        <w:separator/>
      </w:r>
    </w:p>
  </w:endnote>
  <w:endnote w:type="continuationSeparator" w:id="0">
    <w:p w14:paraId="7868188C" w14:textId="77777777" w:rsidR="00D85381" w:rsidRDefault="00D85381" w:rsidP="00444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notTrueType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28009F" w:csb1="00000000"/>
  </w:font>
  <w:font w:name="Apple SD 산돌고딕 Neo 일반체">
    <w:altName w:val="맑은 고딕"/>
    <w:panose1 w:val="02000300000000000000"/>
    <w:charset w:val="81"/>
    <w:family w:val="auto"/>
    <w:pitch w:val="variable"/>
    <w:sig w:usb0="00000203" w:usb1="29D72C10" w:usb2="00000010" w:usb3="00000000" w:csb0="00280005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D70FDF" w14:textId="77777777" w:rsidR="00D85381" w:rsidRDefault="00D85381" w:rsidP="00444B6A">
      <w:pPr>
        <w:spacing w:after="0" w:line="240" w:lineRule="auto"/>
      </w:pPr>
      <w:r>
        <w:separator/>
      </w:r>
    </w:p>
  </w:footnote>
  <w:footnote w:type="continuationSeparator" w:id="0">
    <w:p w14:paraId="4D521D3A" w14:textId="77777777" w:rsidR="00D85381" w:rsidRDefault="00D85381" w:rsidP="00444B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96C1A3" w14:textId="300DD357" w:rsidR="00140491" w:rsidRDefault="00140491">
    <w:pPr>
      <w:pStyle w:val="a3"/>
    </w:pPr>
    <w:r>
      <w:ptab w:relativeTo="margin" w:alignment="center" w:leader="none"/>
    </w:r>
    <w:r>
      <w:ptab w:relativeTo="margin" w:alignment="right" w:leader="none"/>
    </w:r>
    <w:r>
      <w:rPr>
        <w:rStyle w:val="ab"/>
      </w:rPr>
      <w:fldChar w:fldCharType="begin"/>
    </w:r>
    <w:r>
      <w:rPr>
        <w:rStyle w:val="ab"/>
      </w:rPr>
      <w:instrText xml:space="preserve"> PAGE </w:instrText>
    </w:r>
    <w:r>
      <w:rPr>
        <w:rStyle w:val="ab"/>
      </w:rPr>
      <w:fldChar w:fldCharType="separate"/>
    </w:r>
    <w:r w:rsidR="00E10999">
      <w:rPr>
        <w:rStyle w:val="ab"/>
        <w:noProof/>
      </w:rPr>
      <w:t>4</w:t>
    </w:r>
    <w:r>
      <w:rPr>
        <w:rStyle w:val="ab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B900DA"/>
    <w:multiLevelType w:val="hybridMultilevel"/>
    <w:tmpl w:val="2592C818"/>
    <w:lvl w:ilvl="0" w:tplc="53A09008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F526965"/>
    <w:multiLevelType w:val="hybridMultilevel"/>
    <w:tmpl w:val="0912517C"/>
    <w:lvl w:ilvl="0" w:tplc="FAF094B2">
      <w:start w:val="1"/>
      <w:numFmt w:val="bullet"/>
      <w:lvlText w:val="-"/>
      <w:lvlJc w:val="left"/>
      <w:pPr>
        <w:ind w:left="1006" w:hanging="58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 w15:restartNumberingAfterBreak="0">
    <w:nsid w:val="5F481A0A"/>
    <w:multiLevelType w:val="hybridMultilevel"/>
    <w:tmpl w:val="8E3C315C"/>
    <w:lvl w:ilvl="0" w:tplc="C2FE4110">
      <w:numFmt w:val="bullet"/>
      <w:lvlText w:val="-"/>
      <w:lvlJc w:val="left"/>
      <w:pPr>
        <w:ind w:left="6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5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4B6A"/>
    <w:rsid w:val="00000FFB"/>
    <w:rsid w:val="00001C12"/>
    <w:rsid w:val="00003371"/>
    <w:rsid w:val="00003AD7"/>
    <w:rsid w:val="00003F01"/>
    <w:rsid w:val="00006023"/>
    <w:rsid w:val="000075AB"/>
    <w:rsid w:val="000076C7"/>
    <w:rsid w:val="00007CD3"/>
    <w:rsid w:val="00010E20"/>
    <w:rsid w:val="00012AEB"/>
    <w:rsid w:val="00013AF7"/>
    <w:rsid w:val="00013E9B"/>
    <w:rsid w:val="0001477A"/>
    <w:rsid w:val="00015438"/>
    <w:rsid w:val="00015B47"/>
    <w:rsid w:val="00015BAC"/>
    <w:rsid w:val="00015D60"/>
    <w:rsid w:val="0001652A"/>
    <w:rsid w:val="000172DF"/>
    <w:rsid w:val="00017505"/>
    <w:rsid w:val="000175B3"/>
    <w:rsid w:val="000200B6"/>
    <w:rsid w:val="000206A8"/>
    <w:rsid w:val="00020E8C"/>
    <w:rsid w:val="00021EE8"/>
    <w:rsid w:val="00021EFD"/>
    <w:rsid w:val="00021F4D"/>
    <w:rsid w:val="00023759"/>
    <w:rsid w:val="00023B4E"/>
    <w:rsid w:val="000240B6"/>
    <w:rsid w:val="000253CA"/>
    <w:rsid w:val="00027247"/>
    <w:rsid w:val="0003121E"/>
    <w:rsid w:val="00031E6F"/>
    <w:rsid w:val="00032429"/>
    <w:rsid w:val="000329F5"/>
    <w:rsid w:val="000341E3"/>
    <w:rsid w:val="00035518"/>
    <w:rsid w:val="000373CC"/>
    <w:rsid w:val="00037D93"/>
    <w:rsid w:val="00043F06"/>
    <w:rsid w:val="000453EC"/>
    <w:rsid w:val="00045B2F"/>
    <w:rsid w:val="00046896"/>
    <w:rsid w:val="00046E65"/>
    <w:rsid w:val="00046EFA"/>
    <w:rsid w:val="00047174"/>
    <w:rsid w:val="00047350"/>
    <w:rsid w:val="0004788D"/>
    <w:rsid w:val="000507E3"/>
    <w:rsid w:val="00052015"/>
    <w:rsid w:val="00053668"/>
    <w:rsid w:val="00053899"/>
    <w:rsid w:val="000542A6"/>
    <w:rsid w:val="000549D5"/>
    <w:rsid w:val="00054CF7"/>
    <w:rsid w:val="000551FE"/>
    <w:rsid w:val="00056834"/>
    <w:rsid w:val="00056CB2"/>
    <w:rsid w:val="0005786A"/>
    <w:rsid w:val="00060246"/>
    <w:rsid w:val="0006066F"/>
    <w:rsid w:val="00063A64"/>
    <w:rsid w:val="00063E31"/>
    <w:rsid w:val="00063FBE"/>
    <w:rsid w:val="00065677"/>
    <w:rsid w:val="000672F6"/>
    <w:rsid w:val="00067B6F"/>
    <w:rsid w:val="00067BE7"/>
    <w:rsid w:val="00070ADE"/>
    <w:rsid w:val="00071B42"/>
    <w:rsid w:val="00073864"/>
    <w:rsid w:val="00074D3E"/>
    <w:rsid w:val="00077803"/>
    <w:rsid w:val="00077B6D"/>
    <w:rsid w:val="00080B50"/>
    <w:rsid w:val="000814A2"/>
    <w:rsid w:val="0008256E"/>
    <w:rsid w:val="00085637"/>
    <w:rsid w:val="000862D9"/>
    <w:rsid w:val="00086929"/>
    <w:rsid w:val="00091B92"/>
    <w:rsid w:val="00092110"/>
    <w:rsid w:val="00092586"/>
    <w:rsid w:val="00093522"/>
    <w:rsid w:val="00094979"/>
    <w:rsid w:val="000951E0"/>
    <w:rsid w:val="000954B1"/>
    <w:rsid w:val="000955C5"/>
    <w:rsid w:val="00095922"/>
    <w:rsid w:val="0009608E"/>
    <w:rsid w:val="00096741"/>
    <w:rsid w:val="000A0422"/>
    <w:rsid w:val="000A1A51"/>
    <w:rsid w:val="000A1C79"/>
    <w:rsid w:val="000A269B"/>
    <w:rsid w:val="000A332E"/>
    <w:rsid w:val="000A4635"/>
    <w:rsid w:val="000A502A"/>
    <w:rsid w:val="000A655E"/>
    <w:rsid w:val="000A74E7"/>
    <w:rsid w:val="000B3528"/>
    <w:rsid w:val="000B3746"/>
    <w:rsid w:val="000B63F9"/>
    <w:rsid w:val="000B6608"/>
    <w:rsid w:val="000B7D3E"/>
    <w:rsid w:val="000C03B7"/>
    <w:rsid w:val="000C0FAD"/>
    <w:rsid w:val="000C31AC"/>
    <w:rsid w:val="000C3559"/>
    <w:rsid w:val="000C3E2A"/>
    <w:rsid w:val="000C60A3"/>
    <w:rsid w:val="000C681C"/>
    <w:rsid w:val="000C6E74"/>
    <w:rsid w:val="000D1EB4"/>
    <w:rsid w:val="000D20E0"/>
    <w:rsid w:val="000D2F67"/>
    <w:rsid w:val="000D3B9E"/>
    <w:rsid w:val="000D4584"/>
    <w:rsid w:val="000D483E"/>
    <w:rsid w:val="000D610F"/>
    <w:rsid w:val="000D61B1"/>
    <w:rsid w:val="000D6372"/>
    <w:rsid w:val="000D6B0E"/>
    <w:rsid w:val="000D6D74"/>
    <w:rsid w:val="000D6E16"/>
    <w:rsid w:val="000D7D27"/>
    <w:rsid w:val="000E1244"/>
    <w:rsid w:val="000E2772"/>
    <w:rsid w:val="000E2B50"/>
    <w:rsid w:val="000E3300"/>
    <w:rsid w:val="000E4EB8"/>
    <w:rsid w:val="000E7488"/>
    <w:rsid w:val="000F03E1"/>
    <w:rsid w:val="000F4129"/>
    <w:rsid w:val="000F6441"/>
    <w:rsid w:val="000F702E"/>
    <w:rsid w:val="00100E96"/>
    <w:rsid w:val="0010143F"/>
    <w:rsid w:val="00101786"/>
    <w:rsid w:val="00105B0D"/>
    <w:rsid w:val="00105F92"/>
    <w:rsid w:val="0010629B"/>
    <w:rsid w:val="0010771B"/>
    <w:rsid w:val="001079D3"/>
    <w:rsid w:val="00110DBE"/>
    <w:rsid w:val="00114223"/>
    <w:rsid w:val="001146EE"/>
    <w:rsid w:val="001151A7"/>
    <w:rsid w:val="00116DF8"/>
    <w:rsid w:val="00117141"/>
    <w:rsid w:val="00117519"/>
    <w:rsid w:val="00120319"/>
    <w:rsid w:val="00122F1D"/>
    <w:rsid w:val="00125D23"/>
    <w:rsid w:val="0012640C"/>
    <w:rsid w:val="0012664A"/>
    <w:rsid w:val="00127B8F"/>
    <w:rsid w:val="0013030D"/>
    <w:rsid w:val="001325DD"/>
    <w:rsid w:val="001326B1"/>
    <w:rsid w:val="00132D62"/>
    <w:rsid w:val="00133D83"/>
    <w:rsid w:val="00133E92"/>
    <w:rsid w:val="0013441E"/>
    <w:rsid w:val="00134DFB"/>
    <w:rsid w:val="001371D1"/>
    <w:rsid w:val="00140449"/>
    <w:rsid w:val="00140491"/>
    <w:rsid w:val="00140CC6"/>
    <w:rsid w:val="001417D0"/>
    <w:rsid w:val="00141BCC"/>
    <w:rsid w:val="00144A5D"/>
    <w:rsid w:val="00145485"/>
    <w:rsid w:val="0014561D"/>
    <w:rsid w:val="00145A6A"/>
    <w:rsid w:val="001470AC"/>
    <w:rsid w:val="0015059E"/>
    <w:rsid w:val="00150CEC"/>
    <w:rsid w:val="00150D25"/>
    <w:rsid w:val="001519A4"/>
    <w:rsid w:val="00153619"/>
    <w:rsid w:val="00154201"/>
    <w:rsid w:val="00154770"/>
    <w:rsid w:val="00155CB3"/>
    <w:rsid w:val="0015660C"/>
    <w:rsid w:val="001611DB"/>
    <w:rsid w:val="001611E2"/>
    <w:rsid w:val="00161568"/>
    <w:rsid w:val="00161DD5"/>
    <w:rsid w:val="00162280"/>
    <w:rsid w:val="00162379"/>
    <w:rsid w:val="001628AE"/>
    <w:rsid w:val="00162A48"/>
    <w:rsid w:val="00164411"/>
    <w:rsid w:val="0016465F"/>
    <w:rsid w:val="001649C6"/>
    <w:rsid w:val="00164B98"/>
    <w:rsid w:val="00165839"/>
    <w:rsid w:val="00166038"/>
    <w:rsid w:val="00166199"/>
    <w:rsid w:val="001705DC"/>
    <w:rsid w:val="00170979"/>
    <w:rsid w:val="00170EBD"/>
    <w:rsid w:val="00171ABA"/>
    <w:rsid w:val="00174C06"/>
    <w:rsid w:val="0017532B"/>
    <w:rsid w:val="00175883"/>
    <w:rsid w:val="001762DC"/>
    <w:rsid w:val="0017751D"/>
    <w:rsid w:val="00177EC2"/>
    <w:rsid w:val="00181154"/>
    <w:rsid w:val="001823E7"/>
    <w:rsid w:val="00182638"/>
    <w:rsid w:val="00182F8F"/>
    <w:rsid w:val="0018371C"/>
    <w:rsid w:val="00184DBF"/>
    <w:rsid w:val="001856AA"/>
    <w:rsid w:val="00186218"/>
    <w:rsid w:val="0018717C"/>
    <w:rsid w:val="001878A2"/>
    <w:rsid w:val="00191C94"/>
    <w:rsid w:val="001923A9"/>
    <w:rsid w:val="001927CF"/>
    <w:rsid w:val="00194A1A"/>
    <w:rsid w:val="001955DD"/>
    <w:rsid w:val="00196280"/>
    <w:rsid w:val="001A0358"/>
    <w:rsid w:val="001A1164"/>
    <w:rsid w:val="001A1260"/>
    <w:rsid w:val="001A1D6D"/>
    <w:rsid w:val="001A2211"/>
    <w:rsid w:val="001A22F5"/>
    <w:rsid w:val="001A2405"/>
    <w:rsid w:val="001A390A"/>
    <w:rsid w:val="001A3A61"/>
    <w:rsid w:val="001B12E3"/>
    <w:rsid w:val="001B231B"/>
    <w:rsid w:val="001B278C"/>
    <w:rsid w:val="001B317C"/>
    <w:rsid w:val="001B5107"/>
    <w:rsid w:val="001B56A4"/>
    <w:rsid w:val="001B6021"/>
    <w:rsid w:val="001B63C1"/>
    <w:rsid w:val="001C2F01"/>
    <w:rsid w:val="001C5244"/>
    <w:rsid w:val="001C52DE"/>
    <w:rsid w:val="001C53AE"/>
    <w:rsid w:val="001C5768"/>
    <w:rsid w:val="001C65AA"/>
    <w:rsid w:val="001C75D0"/>
    <w:rsid w:val="001D0C97"/>
    <w:rsid w:val="001D1069"/>
    <w:rsid w:val="001D15FD"/>
    <w:rsid w:val="001D4F6A"/>
    <w:rsid w:val="001D5DE0"/>
    <w:rsid w:val="001E00C3"/>
    <w:rsid w:val="001E07F2"/>
    <w:rsid w:val="001E0B1C"/>
    <w:rsid w:val="001E41EF"/>
    <w:rsid w:val="001E5071"/>
    <w:rsid w:val="001E5306"/>
    <w:rsid w:val="001E53C6"/>
    <w:rsid w:val="001E681F"/>
    <w:rsid w:val="001E6DCA"/>
    <w:rsid w:val="001E7DA3"/>
    <w:rsid w:val="001F1BED"/>
    <w:rsid w:val="001F26FE"/>
    <w:rsid w:val="001F4F6E"/>
    <w:rsid w:val="001F7826"/>
    <w:rsid w:val="001F7AAA"/>
    <w:rsid w:val="0020020D"/>
    <w:rsid w:val="002019E4"/>
    <w:rsid w:val="00202C43"/>
    <w:rsid w:val="002039B2"/>
    <w:rsid w:val="00203CBB"/>
    <w:rsid w:val="002056F3"/>
    <w:rsid w:val="002074B7"/>
    <w:rsid w:val="00207AD6"/>
    <w:rsid w:val="00211D25"/>
    <w:rsid w:val="002120D4"/>
    <w:rsid w:val="00212A0E"/>
    <w:rsid w:val="0021602C"/>
    <w:rsid w:val="002170C9"/>
    <w:rsid w:val="0022127F"/>
    <w:rsid w:val="00221EAD"/>
    <w:rsid w:val="00222321"/>
    <w:rsid w:val="00223CF7"/>
    <w:rsid w:val="00223E34"/>
    <w:rsid w:val="002253DC"/>
    <w:rsid w:val="00226D48"/>
    <w:rsid w:val="00230A95"/>
    <w:rsid w:val="00230B82"/>
    <w:rsid w:val="00231282"/>
    <w:rsid w:val="002318EA"/>
    <w:rsid w:val="00231F03"/>
    <w:rsid w:val="002324D9"/>
    <w:rsid w:val="002325A7"/>
    <w:rsid w:val="00234F04"/>
    <w:rsid w:val="00235351"/>
    <w:rsid w:val="00235563"/>
    <w:rsid w:val="00235BFD"/>
    <w:rsid w:val="00235D01"/>
    <w:rsid w:val="00236DD3"/>
    <w:rsid w:val="00237E73"/>
    <w:rsid w:val="00241397"/>
    <w:rsid w:val="0024219C"/>
    <w:rsid w:val="0024244A"/>
    <w:rsid w:val="002426C4"/>
    <w:rsid w:val="0024280B"/>
    <w:rsid w:val="0024381E"/>
    <w:rsid w:val="002443A3"/>
    <w:rsid w:val="002443E3"/>
    <w:rsid w:val="0024693D"/>
    <w:rsid w:val="00246A3B"/>
    <w:rsid w:val="002503E1"/>
    <w:rsid w:val="00250CF8"/>
    <w:rsid w:val="0025122D"/>
    <w:rsid w:val="002513A2"/>
    <w:rsid w:val="00253AF0"/>
    <w:rsid w:val="00253BE3"/>
    <w:rsid w:val="00253C99"/>
    <w:rsid w:val="00254352"/>
    <w:rsid w:val="002544B8"/>
    <w:rsid w:val="002548AD"/>
    <w:rsid w:val="00255A74"/>
    <w:rsid w:val="00257CBB"/>
    <w:rsid w:val="0026001F"/>
    <w:rsid w:val="00260BA7"/>
    <w:rsid w:val="00261F7D"/>
    <w:rsid w:val="0026255E"/>
    <w:rsid w:val="00262CA4"/>
    <w:rsid w:val="00262E97"/>
    <w:rsid w:val="00264FA4"/>
    <w:rsid w:val="00265A39"/>
    <w:rsid w:val="00266070"/>
    <w:rsid w:val="00266C27"/>
    <w:rsid w:val="002670F4"/>
    <w:rsid w:val="00270E73"/>
    <w:rsid w:val="00271787"/>
    <w:rsid w:val="0027213F"/>
    <w:rsid w:val="0027269D"/>
    <w:rsid w:val="00272E36"/>
    <w:rsid w:val="0027316E"/>
    <w:rsid w:val="002744A7"/>
    <w:rsid w:val="00274597"/>
    <w:rsid w:val="00275E55"/>
    <w:rsid w:val="0027631B"/>
    <w:rsid w:val="00276828"/>
    <w:rsid w:val="00284AFA"/>
    <w:rsid w:val="002861D8"/>
    <w:rsid w:val="002862F4"/>
    <w:rsid w:val="00286D84"/>
    <w:rsid w:val="002870B2"/>
    <w:rsid w:val="0029146F"/>
    <w:rsid w:val="0029183A"/>
    <w:rsid w:val="00291AEB"/>
    <w:rsid w:val="00293788"/>
    <w:rsid w:val="00293EB8"/>
    <w:rsid w:val="00293F07"/>
    <w:rsid w:val="002959A3"/>
    <w:rsid w:val="00295BBF"/>
    <w:rsid w:val="00295F1C"/>
    <w:rsid w:val="00296792"/>
    <w:rsid w:val="0029702E"/>
    <w:rsid w:val="002A05A6"/>
    <w:rsid w:val="002A0AFD"/>
    <w:rsid w:val="002A0B8A"/>
    <w:rsid w:val="002A3D3A"/>
    <w:rsid w:val="002A4637"/>
    <w:rsid w:val="002A47CC"/>
    <w:rsid w:val="002A6214"/>
    <w:rsid w:val="002A6B46"/>
    <w:rsid w:val="002B048C"/>
    <w:rsid w:val="002B09D2"/>
    <w:rsid w:val="002B1AB4"/>
    <w:rsid w:val="002B2588"/>
    <w:rsid w:val="002B3DAF"/>
    <w:rsid w:val="002B50C6"/>
    <w:rsid w:val="002B5883"/>
    <w:rsid w:val="002B5975"/>
    <w:rsid w:val="002C281C"/>
    <w:rsid w:val="002C2FBB"/>
    <w:rsid w:val="002C382A"/>
    <w:rsid w:val="002C3E7B"/>
    <w:rsid w:val="002C4E1E"/>
    <w:rsid w:val="002C571E"/>
    <w:rsid w:val="002C5C9B"/>
    <w:rsid w:val="002C5FDC"/>
    <w:rsid w:val="002C6606"/>
    <w:rsid w:val="002C7AA3"/>
    <w:rsid w:val="002C7AC1"/>
    <w:rsid w:val="002D0766"/>
    <w:rsid w:val="002D1206"/>
    <w:rsid w:val="002D155B"/>
    <w:rsid w:val="002D3575"/>
    <w:rsid w:val="002D3EE4"/>
    <w:rsid w:val="002D67E8"/>
    <w:rsid w:val="002D6C6D"/>
    <w:rsid w:val="002D7230"/>
    <w:rsid w:val="002E0411"/>
    <w:rsid w:val="002E12DC"/>
    <w:rsid w:val="002E3D63"/>
    <w:rsid w:val="002E40D2"/>
    <w:rsid w:val="002E4733"/>
    <w:rsid w:val="002E5B0C"/>
    <w:rsid w:val="002E5D1E"/>
    <w:rsid w:val="002E6394"/>
    <w:rsid w:val="002E6548"/>
    <w:rsid w:val="002E68E9"/>
    <w:rsid w:val="002E70DD"/>
    <w:rsid w:val="002E7AB1"/>
    <w:rsid w:val="002F0DF7"/>
    <w:rsid w:val="002F1773"/>
    <w:rsid w:val="002F2879"/>
    <w:rsid w:val="002F3D0C"/>
    <w:rsid w:val="002F3D71"/>
    <w:rsid w:val="002F4B73"/>
    <w:rsid w:val="002F4E4F"/>
    <w:rsid w:val="002F538B"/>
    <w:rsid w:val="002F54FF"/>
    <w:rsid w:val="00303F72"/>
    <w:rsid w:val="00304717"/>
    <w:rsid w:val="00306109"/>
    <w:rsid w:val="003074F4"/>
    <w:rsid w:val="00310148"/>
    <w:rsid w:val="0031106F"/>
    <w:rsid w:val="00313518"/>
    <w:rsid w:val="00313CCE"/>
    <w:rsid w:val="00313E97"/>
    <w:rsid w:val="003142D2"/>
    <w:rsid w:val="00316B8A"/>
    <w:rsid w:val="00317A76"/>
    <w:rsid w:val="003205DE"/>
    <w:rsid w:val="0032142A"/>
    <w:rsid w:val="0032170C"/>
    <w:rsid w:val="00321FDC"/>
    <w:rsid w:val="00322D57"/>
    <w:rsid w:val="00322EAA"/>
    <w:rsid w:val="00323306"/>
    <w:rsid w:val="00323D6C"/>
    <w:rsid w:val="00325202"/>
    <w:rsid w:val="00325915"/>
    <w:rsid w:val="003271FF"/>
    <w:rsid w:val="00327D5A"/>
    <w:rsid w:val="00332D7C"/>
    <w:rsid w:val="003340FA"/>
    <w:rsid w:val="0033440C"/>
    <w:rsid w:val="00336E5B"/>
    <w:rsid w:val="00340775"/>
    <w:rsid w:val="003412F7"/>
    <w:rsid w:val="0034138B"/>
    <w:rsid w:val="0034161C"/>
    <w:rsid w:val="003420CE"/>
    <w:rsid w:val="00342C27"/>
    <w:rsid w:val="003435E5"/>
    <w:rsid w:val="00343654"/>
    <w:rsid w:val="0034535B"/>
    <w:rsid w:val="00345B1C"/>
    <w:rsid w:val="00346A56"/>
    <w:rsid w:val="00346E9E"/>
    <w:rsid w:val="0035016B"/>
    <w:rsid w:val="00350341"/>
    <w:rsid w:val="0035093B"/>
    <w:rsid w:val="00351205"/>
    <w:rsid w:val="00351D26"/>
    <w:rsid w:val="00352A09"/>
    <w:rsid w:val="00356596"/>
    <w:rsid w:val="0035765F"/>
    <w:rsid w:val="00362A33"/>
    <w:rsid w:val="0036359A"/>
    <w:rsid w:val="0036363B"/>
    <w:rsid w:val="003651A1"/>
    <w:rsid w:val="003656CF"/>
    <w:rsid w:val="00365EF8"/>
    <w:rsid w:val="00367488"/>
    <w:rsid w:val="00367796"/>
    <w:rsid w:val="0036791F"/>
    <w:rsid w:val="00367D65"/>
    <w:rsid w:val="00370349"/>
    <w:rsid w:val="0037062B"/>
    <w:rsid w:val="0037142C"/>
    <w:rsid w:val="003729F5"/>
    <w:rsid w:val="003742F7"/>
    <w:rsid w:val="00376AE0"/>
    <w:rsid w:val="0038010C"/>
    <w:rsid w:val="00380F20"/>
    <w:rsid w:val="003812EC"/>
    <w:rsid w:val="00381D56"/>
    <w:rsid w:val="00382861"/>
    <w:rsid w:val="00382BED"/>
    <w:rsid w:val="00382C4B"/>
    <w:rsid w:val="00382C90"/>
    <w:rsid w:val="00383FB9"/>
    <w:rsid w:val="003845DC"/>
    <w:rsid w:val="00384AAF"/>
    <w:rsid w:val="003852BA"/>
    <w:rsid w:val="003853E9"/>
    <w:rsid w:val="003859D5"/>
    <w:rsid w:val="00385DBB"/>
    <w:rsid w:val="00386913"/>
    <w:rsid w:val="0039010D"/>
    <w:rsid w:val="003903A2"/>
    <w:rsid w:val="003919F3"/>
    <w:rsid w:val="003925A6"/>
    <w:rsid w:val="00395966"/>
    <w:rsid w:val="00397F63"/>
    <w:rsid w:val="003A073E"/>
    <w:rsid w:val="003A07B6"/>
    <w:rsid w:val="003A08AC"/>
    <w:rsid w:val="003A0A7A"/>
    <w:rsid w:val="003A0A82"/>
    <w:rsid w:val="003A127B"/>
    <w:rsid w:val="003A1B48"/>
    <w:rsid w:val="003A48E4"/>
    <w:rsid w:val="003A4D54"/>
    <w:rsid w:val="003A5357"/>
    <w:rsid w:val="003A58D2"/>
    <w:rsid w:val="003A6FC5"/>
    <w:rsid w:val="003A720E"/>
    <w:rsid w:val="003B0F83"/>
    <w:rsid w:val="003B129D"/>
    <w:rsid w:val="003B1F53"/>
    <w:rsid w:val="003B3AF2"/>
    <w:rsid w:val="003B57F7"/>
    <w:rsid w:val="003B5BC1"/>
    <w:rsid w:val="003B5CD7"/>
    <w:rsid w:val="003B5E5D"/>
    <w:rsid w:val="003B69AF"/>
    <w:rsid w:val="003B7808"/>
    <w:rsid w:val="003C0EDB"/>
    <w:rsid w:val="003C0F7F"/>
    <w:rsid w:val="003C15E9"/>
    <w:rsid w:val="003C17F3"/>
    <w:rsid w:val="003C2D8D"/>
    <w:rsid w:val="003C4DE6"/>
    <w:rsid w:val="003C5254"/>
    <w:rsid w:val="003C531B"/>
    <w:rsid w:val="003C5751"/>
    <w:rsid w:val="003C5DA1"/>
    <w:rsid w:val="003D0086"/>
    <w:rsid w:val="003D1792"/>
    <w:rsid w:val="003D24AF"/>
    <w:rsid w:val="003D2674"/>
    <w:rsid w:val="003D3320"/>
    <w:rsid w:val="003D3E48"/>
    <w:rsid w:val="003D4485"/>
    <w:rsid w:val="003D6BA4"/>
    <w:rsid w:val="003E03FB"/>
    <w:rsid w:val="003E0416"/>
    <w:rsid w:val="003E1039"/>
    <w:rsid w:val="003E2FCB"/>
    <w:rsid w:val="003E3084"/>
    <w:rsid w:val="003E3DEC"/>
    <w:rsid w:val="003E5908"/>
    <w:rsid w:val="003E59B1"/>
    <w:rsid w:val="003E5DC4"/>
    <w:rsid w:val="003E68D6"/>
    <w:rsid w:val="003E6F2C"/>
    <w:rsid w:val="003E7AA5"/>
    <w:rsid w:val="003F03E1"/>
    <w:rsid w:val="003F343C"/>
    <w:rsid w:val="00400036"/>
    <w:rsid w:val="0040188E"/>
    <w:rsid w:val="00403324"/>
    <w:rsid w:val="00403B68"/>
    <w:rsid w:val="00403BD7"/>
    <w:rsid w:val="00403D32"/>
    <w:rsid w:val="0040491C"/>
    <w:rsid w:val="00404C79"/>
    <w:rsid w:val="00405561"/>
    <w:rsid w:val="00407037"/>
    <w:rsid w:val="00407E97"/>
    <w:rsid w:val="0041067C"/>
    <w:rsid w:val="00411C62"/>
    <w:rsid w:val="00412A9A"/>
    <w:rsid w:val="0041593C"/>
    <w:rsid w:val="004165A8"/>
    <w:rsid w:val="00417904"/>
    <w:rsid w:val="00417E99"/>
    <w:rsid w:val="004203E6"/>
    <w:rsid w:val="00420F41"/>
    <w:rsid w:val="0042126F"/>
    <w:rsid w:val="00421D5C"/>
    <w:rsid w:val="00421E0D"/>
    <w:rsid w:val="004223F7"/>
    <w:rsid w:val="00423AA1"/>
    <w:rsid w:val="00423B86"/>
    <w:rsid w:val="00425A59"/>
    <w:rsid w:val="00425CC5"/>
    <w:rsid w:val="00430EC4"/>
    <w:rsid w:val="0043122A"/>
    <w:rsid w:val="00431320"/>
    <w:rsid w:val="004317C3"/>
    <w:rsid w:val="00431C3E"/>
    <w:rsid w:val="0043278A"/>
    <w:rsid w:val="0043451C"/>
    <w:rsid w:val="00437381"/>
    <w:rsid w:val="00441F28"/>
    <w:rsid w:val="00441F67"/>
    <w:rsid w:val="004430A2"/>
    <w:rsid w:val="00443D16"/>
    <w:rsid w:val="00444AF6"/>
    <w:rsid w:val="00444B6A"/>
    <w:rsid w:val="00444F14"/>
    <w:rsid w:val="00444F6B"/>
    <w:rsid w:val="00446BED"/>
    <w:rsid w:val="004521F3"/>
    <w:rsid w:val="004527F1"/>
    <w:rsid w:val="0045603B"/>
    <w:rsid w:val="00456DD9"/>
    <w:rsid w:val="00457BC4"/>
    <w:rsid w:val="00457C55"/>
    <w:rsid w:val="00460724"/>
    <w:rsid w:val="00460DF3"/>
    <w:rsid w:val="0046144E"/>
    <w:rsid w:val="00461A62"/>
    <w:rsid w:val="00462157"/>
    <w:rsid w:val="0046251F"/>
    <w:rsid w:val="00462DFB"/>
    <w:rsid w:val="00463BCA"/>
    <w:rsid w:val="0046493C"/>
    <w:rsid w:val="00464E9D"/>
    <w:rsid w:val="00465992"/>
    <w:rsid w:val="00466318"/>
    <w:rsid w:val="00466420"/>
    <w:rsid w:val="004670B7"/>
    <w:rsid w:val="004675D7"/>
    <w:rsid w:val="00467CCC"/>
    <w:rsid w:val="004710DC"/>
    <w:rsid w:val="0047239E"/>
    <w:rsid w:val="004728F7"/>
    <w:rsid w:val="00473548"/>
    <w:rsid w:val="00474100"/>
    <w:rsid w:val="00474971"/>
    <w:rsid w:val="004750EA"/>
    <w:rsid w:val="004763DB"/>
    <w:rsid w:val="00476B65"/>
    <w:rsid w:val="00480135"/>
    <w:rsid w:val="00480DDA"/>
    <w:rsid w:val="0048137F"/>
    <w:rsid w:val="0048171B"/>
    <w:rsid w:val="00482A14"/>
    <w:rsid w:val="004833BF"/>
    <w:rsid w:val="004836BD"/>
    <w:rsid w:val="00483A5C"/>
    <w:rsid w:val="0048493C"/>
    <w:rsid w:val="0048507F"/>
    <w:rsid w:val="00485C51"/>
    <w:rsid w:val="00485EA5"/>
    <w:rsid w:val="00490920"/>
    <w:rsid w:val="004909C8"/>
    <w:rsid w:val="00490EB6"/>
    <w:rsid w:val="00491E1E"/>
    <w:rsid w:val="00492138"/>
    <w:rsid w:val="00492645"/>
    <w:rsid w:val="00492D48"/>
    <w:rsid w:val="00493F4C"/>
    <w:rsid w:val="004941D2"/>
    <w:rsid w:val="004945BE"/>
    <w:rsid w:val="00494902"/>
    <w:rsid w:val="00494CD5"/>
    <w:rsid w:val="004967F8"/>
    <w:rsid w:val="00497694"/>
    <w:rsid w:val="004A16F7"/>
    <w:rsid w:val="004A3C23"/>
    <w:rsid w:val="004A3CAA"/>
    <w:rsid w:val="004A47AD"/>
    <w:rsid w:val="004A61CA"/>
    <w:rsid w:val="004A7A56"/>
    <w:rsid w:val="004B0553"/>
    <w:rsid w:val="004B3A79"/>
    <w:rsid w:val="004B62BC"/>
    <w:rsid w:val="004B719E"/>
    <w:rsid w:val="004B7412"/>
    <w:rsid w:val="004C2318"/>
    <w:rsid w:val="004C2493"/>
    <w:rsid w:val="004C425B"/>
    <w:rsid w:val="004C55DA"/>
    <w:rsid w:val="004C56DB"/>
    <w:rsid w:val="004C5AC3"/>
    <w:rsid w:val="004C6963"/>
    <w:rsid w:val="004C7187"/>
    <w:rsid w:val="004C7898"/>
    <w:rsid w:val="004C7CD4"/>
    <w:rsid w:val="004D0B5F"/>
    <w:rsid w:val="004D1599"/>
    <w:rsid w:val="004D15FF"/>
    <w:rsid w:val="004D2267"/>
    <w:rsid w:val="004D316C"/>
    <w:rsid w:val="004D3B40"/>
    <w:rsid w:val="004D41E4"/>
    <w:rsid w:val="004D5B5F"/>
    <w:rsid w:val="004D5B86"/>
    <w:rsid w:val="004D62CE"/>
    <w:rsid w:val="004D6806"/>
    <w:rsid w:val="004E1731"/>
    <w:rsid w:val="004E231C"/>
    <w:rsid w:val="004E2DAE"/>
    <w:rsid w:val="004E5EFD"/>
    <w:rsid w:val="004F261F"/>
    <w:rsid w:val="004F3295"/>
    <w:rsid w:val="004F3B9A"/>
    <w:rsid w:val="004F3E9C"/>
    <w:rsid w:val="004F415F"/>
    <w:rsid w:val="004F46ED"/>
    <w:rsid w:val="004F5F48"/>
    <w:rsid w:val="004F669E"/>
    <w:rsid w:val="00502991"/>
    <w:rsid w:val="005029D8"/>
    <w:rsid w:val="00502ACA"/>
    <w:rsid w:val="00503F55"/>
    <w:rsid w:val="00504DCC"/>
    <w:rsid w:val="00505210"/>
    <w:rsid w:val="00505B08"/>
    <w:rsid w:val="005066AD"/>
    <w:rsid w:val="00507599"/>
    <w:rsid w:val="00507F09"/>
    <w:rsid w:val="00510DAB"/>
    <w:rsid w:val="0051362A"/>
    <w:rsid w:val="00514086"/>
    <w:rsid w:val="00514611"/>
    <w:rsid w:val="005148C6"/>
    <w:rsid w:val="00516A7C"/>
    <w:rsid w:val="00516C03"/>
    <w:rsid w:val="0051706D"/>
    <w:rsid w:val="005208EE"/>
    <w:rsid w:val="00520902"/>
    <w:rsid w:val="00520AFC"/>
    <w:rsid w:val="00524108"/>
    <w:rsid w:val="00524284"/>
    <w:rsid w:val="00524A87"/>
    <w:rsid w:val="00524F25"/>
    <w:rsid w:val="0052508B"/>
    <w:rsid w:val="00525761"/>
    <w:rsid w:val="005270FF"/>
    <w:rsid w:val="00530B72"/>
    <w:rsid w:val="00530FE5"/>
    <w:rsid w:val="005331C6"/>
    <w:rsid w:val="005335E9"/>
    <w:rsid w:val="00534DF9"/>
    <w:rsid w:val="005355E6"/>
    <w:rsid w:val="00540450"/>
    <w:rsid w:val="00542535"/>
    <w:rsid w:val="005427E7"/>
    <w:rsid w:val="0054283B"/>
    <w:rsid w:val="00542DD9"/>
    <w:rsid w:val="00543A02"/>
    <w:rsid w:val="0054548F"/>
    <w:rsid w:val="00545FEE"/>
    <w:rsid w:val="005500CE"/>
    <w:rsid w:val="0055103F"/>
    <w:rsid w:val="00551790"/>
    <w:rsid w:val="00552483"/>
    <w:rsid w:val="00552C10"/>
    <w:rsid w:val="00552C6D"/>
    <w:rsid w:val="00554F40"/>
    <w:rsid w:val="00554FCE"/>
    <w:rsid w:val="00555D5B"/>
    <w:rsid w:val="005561AF"/>
    <w:rsid w:val="0055684B"/>
    <w:rsid w:val="0055697F"/>
    <w:rsid w:val="00556D8D"/>
    <w:rsid w:val="00561352"/>
    <w:rsid w:val="00562957"/>
    <w:rsid w:val="00564836"/>
    <w:rsid w:val="00564FB5"/>
    <w:rsid w:val="005661C7"/>
    <w:rsid w:val="005667DE"/>
    <w:rsid w:val="00566A62"/>
    <w:rsid w:val="005675D4"/>
    <w:rsid w:val="005676D5"/>
    <w:rsid w:val="00567B79"/>
    <w:rsid w:val="00567DE8"/>
    <w:rsid w:val="00567EFB"/>
    <w:rsid w:val="005702E9"/>
    <w:rsid w:val="00570C43"/>
    <w:rsid w:val="005721A9"/>
    <w:rsid w:val="0057264F"/>
    <w:rsid w:val="0057342E"/>
    <w:rsid w:val="00573F41"/>
    <w:rsid w:val="00574190"/>
    <w:rsid w:val="00574E2A"/>
    <w:rsid w:val="0057514C"/>
    <w:rsid w:val="00575D62"/>
    <w:rsid w:val="00576617"/>
    <w:rsid w:val="005766FE"/>
    <w:rsid w:val="00576739"/>
    <w:rsid w:val="00576923"/>
    <w:rsid w:val="00576A42"/>
    <w:rsid w:val="00576E5E"/>
    <w:rsid w:val="005775C3"/>
    <w:rsid w:val="00580962"/>
    <w:rsid w:val="00581279"/>
    <w:rsid w:val="00581A77"/>
    <w:rsid w:val="00582CE9"/>
    <w:rsid w:val="005836F5"/>
    <w:rsid w:val="00583F5A"/>
    <w:rsid w:val="005843DC"/>
    <w:rsid w:val="005845A4"/>
    <w:rsid w:val="00584B02"/>
    <w:rsid w:val="005857F1"/>
    <w:rsid w:val="005859ED"/>
    <w:rsid w:val="00587653"/>
    <w:rsid w:val="00590AB1"/>
    <w:rsid w:val="00595DA8"/>
    <w:rsid w:val="00595E2C"/>
    <w:rsid w:val="005974E7"/>
    <w:rsid w:val="005A156C"/>
    <w:rsid w:val="005A1CDE"/>
    <w:rsid w:val="005A26B7"/>
    <w:rsid w:val="005A3FE5"/>
    <w:rsid w:val="005A490A"/>
    <w:rsid w:val="005A6FFB"/>
    <w:rsid w:val="005A72C0"/>
    <w:rsid w:val="005B00C9"/>
    <w:rsid w:val="005B049D"/>
    <w:rsid w:val="005B0F60"/>
    <w:rsid w:val="005B2BC3"/>
    <w:rsid w:val="005B3ACA"/>
    <w:rsid w:val="005B5BB1"/>
    <w:rsid w:val="005B62D5"/>
    <w:rsid w:val="005B6366"/>
    <w:rsid w:val="005B7185"/>
    <w:rsid w:val="005B7D21"/>
    <w:rsid w:val="005C1095"/>
    <w:rsid w:val="005C17CC"/>
    <w:rsid w:val="005C262D"/>
    <w:rsid w:val="005C37B0"/>
    <w:rsid w:val="005C54BD"/>
    <w:rsid w:val="005C5E82"/>
    <w:rsid w:val="005C7B15"/>
    <w:rsid w:val="005C7EA1"/>
    <w:rsid w:val="005D1779"/>
    <w:rsid w:val="005D32B0"/>
    <w:rsid w:val="005D3BBF"/>
    <w:rsid w:val="005D4746"/>
    <w:rsid w:val="005D772B"/>
    <w:rsid w:val="005E1B82"/>
    <w:rsid w:val="005E21DF"/>
    <w:rsid w:val="005E2F6C"/>
    <w:rsid w:val="005E2FFD"/>
    <w:rsid w:val="005E3D28"/>
    <w:rsid w:val="005E41D6"/>
    <w:rsid w:val="005E4729"/>
    <w:rsid w:val="005E5395"/>
    <w:rsid w:val="005E5684"/>
    <w:rsid w:val="005E65CE"/>
    <w:rsid w:val="005E6964"/>
    <w:rsid w:val="005E7927"/>
    <w:rsid w:val="005E7AFB"/>
    <w:rsid w:val="005F0B34"/>
    <w:rsid w:val="005F11C0"/>
    <w:rsid w:val="005F1CAB"/>
    <w:rsid w:val="005F1FC7"/>
    <w:rsid w:val="005F22CB"/>
    <w:rsid w:val="005F2715"/>
    <w:rsid w:val="005F4C62"/>
    <w:rsid w:val="005F7959"/>
    <w:rsid w:val="00600016"/>
    <w:rsid w:val="0060131A"/>
    <w:rsid w:val="006023A3"/>
    <w:rsid w:val="006038BE"/>
    <w:rsid w:val="00603EC6"/>
    <w:rsid w:val="00604696"/>
    <w:rsid w:val="00604B9C"/>
    <w:rsid w:val="0060556D"/>
    <w:rsid w:val="00606906"/>
    <w:rsid w:val="00606DBD"/>
    <w:rsid w:val="00607277"/>
    <w:rsid w:val="00611184"/>
    <w:rsid w:val="00611404"/>
    <w:rsid w:val="0061144A"/>
    <w:rsid w:val="00611BE1"/>
    <w:rsid w:val="00612503"/>
    <w:rsid w:val="00612681"/>
    <w:rsid w:val="0061503F"/>
    <w:rsid w:val="0061668F"/>
    <w:rsid w:val="00617C54"/>
    <w:rsid w:val="006203D2"/>
    <w:rsid w:val="00622934"/>
    <w:rsid w:val="00622C67"/>
    <w:rsid w:val="0062542D"/>
    <w:rsid w:val="006268EA"/>
    <w:rsid w:val="00626F81"/>
    <w:rsid w:val="00630C8B"/>
    <w:rsid w:val="0063166C"/>
    <w:rsid w:val="00631D86"/>
    <w:rsid w:val="00631F2C"/>
    <w:rsid w:val="00632AAE"/>
    <w:rsid w:val="00632E61"/>
    <w:rsid w:val="006334AA"/>
    <w:rsid w:val="00633B3C"/>
    <w:rsid w:val="00633EA9"/>
    <w:rsid w:val="006341F2"/>
    <w:rsid w:val="0063428A"/>
    <w:rsid w:val="0063493D"/>
    <w:rsid w:val="00634E04"/>
    <w:rsid w:val="0063522C"/>
    <w:rsid w:val="00636779"/>
    <w:rsid w:val="00636F0F"/>
    <w:rsid w:val="00637065"/>
    <w:rsid w:val="0063794E"/>
    <w:rsid w:val="006413B4"/>
    <w:rsid w:val="00641BAA"/>
    <w:rsid w:val="00642041"/>
    <w:rsid w:val="006424AA"/>
    <w:rsid w:val="006428EE"/>
    <w:rsid w:val="006438E6"/>
    <w:rsid w:val="006448AC"/>
    <w:rsid w:val="00645149"/>
    <w:rsid w:val="0064543A"/>
    <w:rsid w:val="00645C20"/>
    <w:rsid w:val="00645E3B"/>
    <w:rsid w:val="0064614E"/>
    <w:rsid w:val="006476D0"/>
    <w:rsid w:val="0065106F"/>
    <w:rsid w:val="00651183"/>
    <w:rsid w:val="0065190A"/>
    <w:rsid w:val="006520EE"/>
    <w:rsid w:val="0065235D"/>
    <w:rsid w:val="006526E0"/>
    <w:rsid w:val="00652999"/>
    <w:rsid w:val="00653BFE"/>
    <w:rsid w:val="00654607"/>
    <w:rsid w:val="00656B69"/>
    <w:rsid w:val="006572BD"/>
    <w:rsid w:val="006608E4"/>
    <w:rsid w:val="006613E2"/>
    <w:rsid w:val="006615E9"/>
    <w:rsid w:val="006617AD"/>
    <w:rsid w:val="0066185D"/>
    <w:rsid w:val="00662BBA"/>
    <w:rsid w:val="0066564F"/>
    <w:rsid w:val="00666329"/>
    <w:rsid w:val="00670696"/>
    <w:rsid w:val="006713C9"/>
    <w:rsid w:val="00672317"/>
    <w:rsid w:val="00674A84"/>
    <w:rsid w:val="006757E8"/>
    <w:rsid w:val="00675A8B"/>
    <w:rsid w:val="00683081"/>
    <w:rsid w:val="00683515"/>
    <w:rsid w:val="006839CA"/>
    <w:rsid w:val="00684AE9"/>
    <w:rsid w:val="00684E06"/>
    <w:rsid w:val="00685820"/>
    <w:rsid w:val="00685C1B"/>
    <w:rsid w:val="00687909"/>
    <w:rsid w:val="00691163"/>
    <w:rsid w:val="00692149"/>
    <w:rsid w:val="006926B9"/>
    <w:rsid w:val="00692BA0"/>
    <w:rsid w:val="00693734"/>
    <w:rsid w:val="006958E3"/>
    <w:rsid w:val="00696228"/>
    <w:rsid w:val="00696847"/>
    <w:rsid w:val="006A05BA"/>
    <w:rsid w:val="006A0F39"/>
    <w:rsid w:val="006A13F6"/>
    <w:rsid w:val="006A1FDE"/>
    <w:rsid w:val="006A40AB"/>
    <w:rsid w:val="006A450C"/>
    <w:rsid w:val="006A682C"/>
    <w:rsid w:val="006A69E6"/>
    <w:rsid w:val="006A77F9"/>
    <w:rsid w:val="006A7CB4"/>
    <w:rsid w:val="006A7DC4"/>
    <w:rsid w:val="006B037B"/>
    <w:rsid w:val="006B168E"/>
    <w:rsid w:val="006B17AF"/>
    <w:rsid w:val="006B254B"/>
    <w:rsid w:val="006B2BC6"/>
    <w:rsid w:val="006B2F01"/>
    <w:rsid w:val="006B6414"/>
    <w:rsid w:val="006B6F2D"/>
    <w:rsid w:val="006C2DD0"/>
    <w:rsid w:val="006C54DD"/>
    <w:rsid w:val="006C5644"/>
    <w:rsid w:val="006C748C"/>
    <w:rsid w:val="006C768A"/>
    <w:rsid w:val="006D13AA"/>
    <w:rsid w:val="006D13E7"/>
    <w:rsid w:val="006D17F8"/>
    <w:rsid w:val="006D240F"/>
    <w:rsid w:val="006D406B"/>
    <w:rsid w:val="006D51D1"/>
    <w:rsid w:val="006D6DBF"/>
    <w:rsid w:val="006E0EF9"/>
    <w:rsid w:val="006E1F05"/>
    <w:rsid w:val="006E3094"/>
    <w:rsid w:val="006E4918"/>
    <w:rsid w:val="006E4A50"/>
    <w:rsid w:val="006E5986"/>
    <w:rsid w:val="006E6153"/>
    <w:rsid w:val="006E61AE"/>
    <w:rsid w:val="006E6256"/>
    <w:rsid w:val="006F2422"/>
    <w:rsid w:val="006F271F"/>
    <w:rsid w:val="006F33CB"/>
    <w:rsid w:val="006F370F"/>
    <w:rsid w:val="006F44BA"/>
    <w:rsid w:val="006F4E2C"/>
    <w:rsid w:val="006F4F1B"/>
    <w:rsid w:val="006F712E"/>
    <w:rsid w:val="006F7C2C"/>
    <w:rsid w:val="007008DA"/>
    <w:rsid w:val="00700C5E"/>
    <w:rsid w:val="00703F2A"/>
    <w:rsid w:val="007062A6"/>
    <w:rsid w:val="0070688C"/>
    <w:rsid w:val="00706B23"/>
    <w:rsid w:val="00706EE7"/>
    <w:rsid w:val="00706EE9"/>
    <w:rsid w:val="007072AB"/>
    <w:rsid w:val="007105FE"/>
    <w:rsid w:val="00710CD3"/>
    <w:rsid w:val="007114BD"/>
    <w:rsid w:val="00715233"/>
    <w:rsid w:val="00715260"/>
    <w:rsid w:val="00716216"/>
    <w:rsid w:val="00716751"/>
    <w:rsid w:val="00717237"/>
    <w:rsid w:val="007219F0"/>
    <w:rsid w:val="00721D3F"/>
    <w:rsid w:val="00723ABF"/>
    <w:rsid w:val="00724353"/>
    <w:rsid w:val="00725078"/>
    <w:rsid w:val="00726AFB"/>
    <w:rsid w:val="007324E3"/>
    <w:rsid w:val="00732901"/>
    <w:rsid w:val="00733A92"/>
    <w:rsid w:val="00734CC0"/>
    <w:rsid w:val="00734D23"/>
    <w:rsid w:val="00735180"/>
    <w:rsid w:val="007354DF"/>
    <w:rsid w:val="007357A6"/>
    <w:rsid w:val="00736DE9"/>
    <w:rsid w:val="00737896"/>
    <w:rsid w:val="00740AF2"/>
    <w:rsid w:val="0074102D"/>
    <w:rsid w:val="0074507C"/>
    <w:rsid w:val="00750524"/>
    <w:rsid w:val="00751905"/>
    <w:rsid w:val="00751A68"/>
    <w:rsid w:val="0075201A"/>
    <w:rsid w:val="007520D0"/>
    <w:rsid w:val="00755BF7"/>
    <w:rsid w:val="0075714D"/>
    <w:rsid w:val="00757372"/>
    <w:rsid w:val="00757C18"/>
    <w:rsid w:val="00760A99"/>
    <w:rsid w:val="00761F69"/>
    <w:rsid w:val="00764F1D"/>
    <w:rsid w:val="00765221"/>
    <w:rsid w:val="007678C4"/>
    <w:rsid w:val="007733C2"/>
    <w:rsid w:val="007739CA"/>
    <w:rsid w:val="007758C3"/>
    <w:rsid w:val="00775909"/>
    <w:rsid w:val="0077682C"/>
    <w:rsid w:val="00776DDA"/>
    <w:rsid w:val="007811FD"/>
    <w:rsid w:val="007816B4"/>
    <w:rsid w:val="0078264D"/>
    <w:rsid w:val="0078545C"/>
    <w:rsid w:val="0078548E"/>
    <w:rsid w:val="007906A2"/>
    <w:rsid w:val="007908DD"/>
    <w:rsid w:val="0079092F"/>
    <w:rsid w:val="00790CC7"/>
    <w:rsid w:val="0079115B"/>
    <w:rsid w:val="007923D5"/>
    <w:rsid w:val="0079259E"/>
    <w:rsid w:val="0079277B"/>
    <w:rsid w:val="007928D3"/>
    <w:rsid w:val="00792FC5"/>
    <w:rsid w:val="007933F4"/>
    <w:rsid w:val="00793DF7"/>
    <w:rsid w:val="0079453D"/>
    <w:rsid w:val="00795083"/>
    <w:rsid w:val="0079787F"/>
    <w:rsid w:val="007A071B"/>
    <w:rsid w:val="007A2614"/>
    <w:rsid w:val="007A487F"/>
    <w:rsid w:val="007A4E75"/>
    <w:rsid w:val="007A5940"/>
    <w:rsid w:val="007A77DD"/>
    <w:rsid w:val="007B0788"/>
    <w:rsid w:val="007B118C"/>
    <w:rsid w:val="007B1878"/>
    <w:rsid w:val="007B231E"/>
    <w:rsid w:val="007B2397"/>
    <w:rsid w:val="007B2EE8"/>
    <w:rsid w:val="007B3558"/>
    <w:rsid w:val="007B3FE9"/>
    <w:rsid w:val="007B4B45"/>
    <w:rsid w:val="007B5337"/>
    <w:rsid w:val="007B61C1"/>
    <w:rsid w:val="007B75EB"/>
    <w:rsid w:val="007C0B24"/>
    <w:rsid w:val="007C2285"/>
    <w:rsid w:val="007C22D3"/>
    <w:rsid w:val="007C28C6"/>
    <w:rsid w:val="007C3D33"/>
    <w:rsid w:val="007C4678"/>
    <w:rsid w:val="007C4970"/>
    <w:rsid w:val="007C644D"/>
    <w:rsid w:val="007C6550"/>
    <w:rsid w:val="007C705B"/>
    <w:rsid w:val="007C7928"/>
    <w:rsid w:val="007D07AA"/>
    <w:rsid w:val="007D17E0"/>
    <w:rsid w:val="007D221F"/>
    <w:rsid w:val="007D2559"/>
    <w:rsid w:val="007D3002"/>
    <w:rsid w:val="007D3337"/>
    <w:rsid w:val="007D4AB5"/>
    <w:rsid w:val="007D4EDF"/>
    <w:rsid w:val="007D58D7"/>
    <w:rsid w:val="007D683C"/>
    <w:rsid w:val="007D6E54"/>
    <w:rsid w:val="007D7A54"/>
    <w:rsid w:val="007D7A63"/>
    <w:rsid w:val="007D7BDF"/>
    <w:rsid w:val="007E1F4A"/>
    <w:rsid w:val="007E21DE"/>
    <w:rsid w:val="007E3AA0"/>
    <w:rsid w:val="007E3CE9"/>
    <w:rsid w:val="007E4889"/>
    <w:rsid w:val="007E494E"/>
    <w:rsid w:val="007E4A95"/>
    <w:rsid w:val="007E5190"/>
    <w:rsid w:val="007E6080"/>
    <w:rsid w:val="007E6451"/>
    <w:rsid w:val="007E75A4"/>
    <w:rsid w:val="007E7B01"/>
    <w:rsid w:val="007F07AC"/>
    <w:rsid w:val="007F09D6"/>
    <w:rsid w:val="007F0ADE"/>
    <w:rsid w:val="007F128B"/>
    <w:rsid w:val="007F2384"/>
    <w:rsid w:val="007F290A"/>
    <w:rsid w:val="007F2C25"/>
    <w:rsid w:val="007F5600"/>
    <w:rsid w:val="007F59A2"/>
    <w:rsid w:val="0080084A"/>
    <w:rsid w:val="00803455"/>
    <w:rsid w:val="008046DB"/>
    <w:rsid w:val="0080486C"/>
    <w:rsid w:val="00805C79"/>
    <w:rsid w:val="0080608D"/>
    <w:rsid w:val="008060F1"/>
    <w:rsid w:val="00806841"/>
    <w:rsid w:val="00807696"/>
    <w:rsid w:val="008077FE"/>
    <w:rsid w:val="0081076D"/>
    <w:rsid w:val="008107C6"/>
    <w:rsid w:val="0081111B"/>
    <w:rsid w:val="008155BE"/>
    <w:rsid w:val="00817380"/>
    <w:rsid w:val="0081796E"/>
    <w:rsid w:val="00820983"/>
    <w:rsid w:val="00821AEE"/>
    <w:rsid w:val="0082295F"/>
    <w:rsid w:val="00824C08"/>
    <w:rsid w:val="008259E0"/>
    <w:rsid w:val="00827401"/>
    <w:rsid w:val="008275D9"/>
    <w:rsid w:val="0083216C"/>
    <w:rsid w:val="0083358A"/>
    <w:rsid w:val="00834845"/>
    <w:rsid w:val="0083628A"/>
    <w:rsid w:val="00836294"/>
    <w:rsid w:val="008367AB"/>
    <w:rsid w:val="00836DB7"/>
    <w:rsid w:val="00836E4B"/>
    <w:rsid w:val="0084033B"/>
    <w:rsid w:val="008437D7"/>
    <w:rsid w:val="008443E7"/>
    <w:rsid w:val="0084686E"/>
    <w:rsid w:val="008525FA"/>
    <w:rsid w:val="008530C3"/>
    <w:rsid w:val="008539DF"/>
    <w:rsid w:val="00856AA6"/>
    <w:rsid w:val="00857914"/>
    <w:rsid w:val="008609DE"/>
    <w:rsid w:val="008644BE"/>
    <w:rsid w:val="008647FD"/>
    <w:rsid w:val="00865DA9"/>
    <w:rsid w:val="00867888"/>
    <w:rsid w:val="008725D0"/>
    <w:rsid w:val="00873E40"/>
    <w:rsid w:val="00875191"/>
    <w:rsid w:val="00875229"/>
    <w:rsid w:val="008756CE"/>
    <w:rsid w:val="00875834"/>
    <w:rsid w:val="008838C6"/>
    <w:rsid w:val="008860CA"/>
    <w:rsid w:val="008906F0"/>
    <w:rsid w:val="00890835"/>
    <w:rsid w:val="00891460"/>
    <w:rsid w:val="0089163C"/>
    <w:rsid w:val="0089188B"/>
    <w:rsid w:val="00892280"/>
    <w:rsid w:val="00892311"/>
    <w:rsid w:val="008929C7"/>
    <w:rsid w:val="00892CF8"/>
    <w:rsid w:val="00892E2A"/>
    <w:rsid w:val="0089310E"/>
    <w:rsid w:val="008958EF"/>
    <w:rsid w:val="008A21F8"/>
    <w:rsid w:val="008A5CE8"/>
    <w:rsid w:val="008B0419"/>
    <w:rsid w:val="008B5B5D"/>
    <w:rsid w:val="008B5D45"/>
    <w:rsid w:val="008B63A7"/>
    <w:rsid w:val="008B6801"/>
    <w:rsid w:val="008B6DFD"/>
    <w:rsid w:val="008B70B0"/>
    <w:rsid w:val="008C2697"/>
    <w:rsid w:val="008C271C"/>
    <w:rsid w:val="008C3C57"/>
    <w:rsid w:val="008C4F0D"/>
    <w:rsid w:val="008C51B9"/>
    <w:rsid w:val="008C5A08"/>
    <w:rsid w:val="008C5BCB"/>
    <w:rsid w:val="008C61B3"/>
    <w:rsid w:val="008D0517"/>
    <w:rsid w:val="008D63D0"/>
    <w:rsid w:val="008D6404"/>
    <w:rsid w:val="008D7475"/>
    <w:rsid w:val="008E194E"/>
    <w:rsid w:val="008E2B0D"/>
    <w:rsid w:val="008E3310"/>
    <w:rsid w:val="008E3F27"/>
    <w:rsid w:val="008E4A08"/>
    <w:rsid w:val="008E5518"/>
    <w:rsid w:val="008E6A02"/>
    <w:rsid w:val="008E6D4D"/>
    <w:rsid w:val="008E7B3F"/>
    <w:rsid w:val="008F0571"/>
    <w:rsid w:val="008F19D9"/>
    <w:rsid w:val="008F2FBD"/>
    <w:rsid w:val="008F3D2C"/>
    <w:rsid w:val="008F4494"/>
    <w:rsid w:val="008F4C6F"/>
    <w:rsid w:val="008F61F8"/>
    <w:rsid w:val="0090055E"/>
    <w:rsid w:val="00902467"/>
    <w:rsid w:val="00905FFD"/>
    <w:rsid w:val="009062FE"/>
    <w:rsid w:val="00906AC9"/>
    <w:rsid w:val="009101ED"/>
    <w:rsid w:val="00911CC0"/>
    <w:rsid w:val="00912631"/>
    <w:rsid w:val="009126C7"/>
    <w:rsid w:val="00912C8C"/>
    <w:rsid w:val="009131FC"/>
    <w:rsid w:val="00913D90"/>
    <w:rsid w:val="00914463"/>
    <w:rsid w:val="009149B1"/>
    <w:rsid w:val="009202A3"/>
    <w:rsid w:val="00924394"/>
    <w:rsid w:val="0092451D"/>
    <w:rsid w:val="00924950"/>
    <w:rsid w:val="00925261"/>
    <w:rsid w:val="00925F05"/>
    <w:rsid w:val="00925F14"/>
    <w:rsid w:val="009263DB"/>
    <w:rsid w:val="009269B9"/>
    <w:rsid w:val="009269EC"/>
    <w:rsid w:val="00926CB8"/>
    <w:rsid w:val="00927793"/>
    <w:rsid w:val="009302CC"/>
    <w:rsid w:val="0093135E"/>
    <w:rsid w:val="00931A92"/>
    <w:rsid w:val="00934AC3"/>
    <w:rsid w:val="009356DD"/>
    <w:rsid w:val="00935D12"/>
    <w:rsid w:val="00936D96"/>
    <w:rsid w:val="00937476"/>
    <w:rsid w:val="00937A3D"/>
    <w:rsid w:val="0094059A"/>
    <w:rsid w:val="0094202C"/>
    <w:rsid w:val="0094295D"/>
    <w:rsid w:val="009439CF"/>
    <w:rsid w:val="00943A66"/>
    <w:rsid w:val="00944000"/>
    <w:rsid w:val="009447AA"/>
    <w:rsid w:val="00945869"/>
    <w:rsid w:val="00947626"/>
    <w:rsid w:val="00950820"/>
    <w:rsid w:val="0095145D"/>
    <w:rsid w:val="00951C99"/>
    <w:rsid w:val="00951F7B"/>
    <w:rsid w:val="00953013"/>
    <w:rsid w:val="00953447"/>
    <w:rsid w:val="009553A0"/>
    <w:rsid w:val="0095661B"/>
    <w:rsid w:val="00957BBB"/>
    <w:rsid w:val="0096040A"/>
    <w:rsid w:val="00960606"/>
    <w:rsid w:val="00960896"/>
    <w:rsid w:val="009611F9"/>
    <w:rsid w:val="00961495"/>
    <w:rsid w:val="0096160A"/>
    <w:rsid w:val="00961BF4"/>
    <w:rsid w:val="00963DF9"/>
    <w:rsid w:val="00965D74"/>
    <w:rsid w:val="0096754B"/>
    <w:rsid w:val="00967F25"/>
    <w:rsid w:val="00970926"/>
    <w:rsid w:val="00970F31"/>
    <w:rsid w:val="00971924"/>
    <w:rsid w:val="009722E1"/>
    <w:rsid w:val="00972447"/>
    <w:rsid w:val="009726E1"/>
    <w:rsid w:val="00972D7D"/>
    <w:rsid w:val="00972D7F"/>
    <w:rsid w:val="009740F4"/>
    <w:rsid w:val="009752B9"/>
    <w:rsid w:val="009755BB"/>
    <w:rsid w:val="00977990"/>
    <w:rsid w:val="00977A9C"/>
    <w:rsid w:val="00977B04"/>
    <w:rsid w:val="00977BFD"/>
    <w:rsid w:val="009805E5"/>
    <w:rsid w:val="00980B2E"/>
    <w:rsid w:val="00982406"/>
    <w:rsid w:val="00984CD3"/>
    <w:rsid w:val="009854D5"/>
    <w:rsid w:val="00986792"/>
    <w:rsid w:val="00987046"/>
    <w:rsid w:val="00987A7D"/>
    <w:rsid w:val="009904C5"/>
    <w:rsid w:val="00990EEE"/>
    <w:rsid w:val="00991767"/>
    <w:rsid w:val="0099185A"/>
    <w:rsid w:val="00992814"/>
    <w:rsid w:val="00993247"/>
    <w:rsid w:val="00994FC0"/>
    <w:rsid w:val="009960FB"/>
    <w:rsid w:val="009A0E5E"/>
    <w:rsid w:val="009A13E3"/>
    <w:rsid w:val="009A25EB"/>
    <w:rsid w:val="009A302C"/>
    <w:rsid w:val="009A3D10"/>
    <w:rsid w:val="009A4831"/>
    <w:rsid w:val="009A554D"/>
    <w:rsid w:val="009A5794"/>
    <w:rsid w:val="009A73AD"/>
    <w:rsid w:val="009B112E"/>
    <w:rsid w:val="009B154A"/>
    <w:rsid w:val="009B242B"/>
    <w:rsid w:val="009B268B"/>
    <w:rsid w:val="009B2FE5"/>
    <w:rsid w:val="009B3396"/>
    <w:rsid w:val="009B3D60"/>
    <w:rsid w:val="009B4C62"/>
    <w:rsid w:val="009B70FA"/>
    <w:rsid w:val="009B7627"/>
    <w:rsid w:val="009C231C"/>
    <w:rsid w:val="009C2EF0"/>
    <w:rsid w:val="009C34B3"/>
    <w:rsid w:val="009C3BE8"/>
    <w:rsid w:val="009C4FBB"/>
    <w:rsid w:val="009C72E5"/>
    <w:rsid w:val="009C7832"/>
    <w:rsid w:val="009C7C00"/>
    <w:rsid w:val="009D0FD3"/>
    <w:rsid w:val="009D1FA4"/>
    <w:rsid w:val="009D38CD"/>
    <w:rsid w:val="009D3CE2"/>
    <w:rsid w:val="009D43AB"/>
    <w:rsid w:val="009D4578"/>
    <w:rsid w:val="009D45FF"/>
    <w:rsid w:val="009D4624"/>
    <w:rsid w:val="009D567F"/>
    <w:rsid w:val="009D5DC0"/>
    <w:rsid w:val="009D6000"/>
    <w:rsid w:val="009D6237"/>
    <w:rsid w:val="009D64DD"/>
    <w:rsid w:val="009D6A1A"/>
    <w:rsid w:val="009D7C4F"/>
    <w:rsid w:val="009D7CC6"/>
    <w:rsid w:val="009E1FE1"/>
    <w:rsid w:val="009E21BE"/>
    <w:rsid w:val="009E22BB"/>
    <w:rsid w:val="009E42E6"/>
    <w:rsid w:val="009E4E77"/>
    <w:rsid w:val="009E55DA"/>
    <w:rsid w:val="009E5F63"/>
    <w:rsid w:val="009E6C9D"/>
    <w:rsid w:val="009E6ED7"/>
    <w:rsid w:val="009F0C21"/>
    <w:rsid w:val="009F2329"/>
    <w:rsid w:val="009F464B"/>
    <w:rsid w:val="009F4D70"/>
    <w:rsid w:val="009F73D0"/>
    <w:rsid w:val="00A01501"/>
    <w:rsid w:val="00A01CB6"/>
    <w:rsid w:val="00A02237"/>
    <w:rsid w:val="00A034A0"/>
    <w:rsid w:val="00A040ED"/>
    <w:rsid w:val="00A05716"/>
    <w:rsid w:val="00A05EE6"/>
    <w:rsid w:val="00A104DA"/>
    <w:rsid w:val="00A113F6"/>
    <w:rsid w:val="00A12294"/>
    <w:rsid w:val="00A1305D"/>
    <w:rsid w:val="00A143B8"/>
    <w:rsid w:val="00A14D36"/>
    <w:rsid w:val="00A1519E"/>
    <w:rsid w:val="00A15CB9"/>
    <w:rsid w:val="00A174F4"/>
    <w:rsid w:val="00A17EBB"/>
    <w:rsid w:val="00A20841"/>
    <w:rsid w:val="00A23434"/>
    <w:rsid w:val="00A24D30"/>
    <w:rsid w:val="00A24DB1"/>
    <w:rsid w:val="00A25D3A"/>
    <w:rsid w:val="00A26AC6"/>
    <w:rsid w:val="00A27C12"/>
    <w:rsid w:val="00A27D7E"/>
    <w:rsid w:val="00A30086"/>
    <w:rsid w:val="00A3052E"/>
    <w:rsid w:val="00A30749"/>
    <w:rsid w:val="00A313CB"/>
    <w:rsid w:val="00A318A6"/>
    <w:rsid w:val="00A322BB"/>
    <w:rsid w:val="00A3364F"/>
    <w:rsid w:val="00A33C9E"/>
    <w:rsid w:val="00A33E19"/>
    <w:rsid w:val="00A3436A"/>
    <w:rsid w:val="00A35217"/>
    <w:rsid w:val="00A3684C"/>
    <w:rsid w:val="00A36B6F"/>
    <w:rsid w:val="00A37518"/>
    <w:rsid w:val="00A37708"/>
    <w:rsid w:val="00A421E4"/>
    <w:rsid w:val="00A4356C"/>
    <w:rsid w:val="00A44B26"/>
    <w:rsid w:val="00A45F8C"/>
    <w:rsid w:val="00A47F12"/>
    <w:rsid w:val="00A512D4"/>
    <w:rsid w:val="00A518FB"/>
    <w:rsid w:val="00A5193A"/>
    <w:rsid w:val="00A52AC4"/>
    <w:rsid w:val="00A5348A"/>
    <w:rsid w:val="00A5403F"/>
    <w:rsid w:val="00A54323"/>
    <w:rsid w:val="00A554B1"/>
    <w:rsid w:val="00A5560E"/>
    <w:rsid w:val="00A55CEA"/>
    <w:rsid w:val="00A57C12"/>
    <w:rsid w:val="00A57E31"/>
    <w:rsid w:val="00A60260"/>
    <w:rsid w:val="00A61900"/>
    <w:rsid w:val="00A6193E"/>
    <w:rsid w:val="00A6427A"/>
    <w:rsid w:val="00A6606E"/>
    <w:rsid w:val="00A6739A"/>
    <w:rsid w:val="00A6778A"/>
    <w:rsid w:val="00A67946"/>
    <w:rsid w:val="00A702C9"/>
    <w:rsid w:val="00A71DF9"/>
    <w:rsid w:val="00A72970"/>
    <w:rsid w:val="00A76867"/>
    <w:rsid w:val="00A771BD"/>
    <w:rsid w:val="00A7742A"/>
    <w:rsid w:val="00A77A55"/>
    <w:rsid w:val="00A8060D"/>
    <w:rsid w:val="00A808F6"/>
    <w:rsid w:val="00A80956"/>
    <w:rsid w:val="00A80D23"/>
    <w:rsid w:val="00A81FCD"/>
    <w:rsid w:val="00A84507"/>
    <w:rsid w:val="00A8492C"/>
    <w:rsid w:val="00A852AF"/>
    <w:rsid w:val="00A86E0C"/>
    <w:rsid w:val="00A875FE"/>
    <w:rsid w:val="00A87690"/>
    <w:rsid w:val="00A927D4"/>
    <w:rsid w:val="00A95716"/>
    <w:rsid w:val="00AA00AC"/>
    <w:rsid w:val="00AA0788"/>
    <w:rsid w:val="00AA1CA6"/>
    <w:rsid w:val="00AA27D5"/>
    <w:rsid w:val="00AA29D9"/>
    <w:rsid w:val="00AA2DE1"/>
    <w:rsid w:val="00AA4638"/>
    <w:rsid w:val="00AA4B01"/>
    <w:rsid w:val="00AA5DFA"/>
    <w:rsid w:val="00AA668C"/>
    <w:rsid w:val="00AA6FD1"/>
    <w:rsid w:val="00AA7691"/>
    <w:rsid w:val="00AB02DA"/>
    <w:rsid w:val="00AB0692"/>
    <w:rsid w:val="00AB17AF"/>
    <w:rsid w:val="00AB2127"/>
    <w:rsid w:val="00AB2941"/>
    <w:rsid w:val="00AB5BF1"/>
    <w:rsid w:val="00AB7AEE"/>
    <w:rsid w:val="00AC26AA"/>
    <w:rsid w:val="00AC3273"/>
    <w:rsid w:val="00AC3334"/>
    <w:rsid w:val="00AC34DC"/>
    <w:rsid w:val="00AC458F"/>
    <w:rsid w:val="00AC4BF0"/>
    <w:rsid w:val="00AC6014"/>
    <w:rsid w:val="00AC644C"/>
    <w:rsid w:val="00AC660F"/>
    <w:rsid w:val="00AC79D7"/>
    <w:rsid w:val="00AD01F2"/>
    <w:rsid w:val="00AD068B"/>
    <w:rsid w:val="00AD0892"/>
    <w:rsid w:val="00AD184B"/>
    <w:rsid w:val="00AD3DAD"/>
    <w:rsid w:val="00AD4335"/>
    <w:rsid w:val="00AD485D"/>
    <w:rsid w:val="00AD4F35"/>
    <w:rsid w:val="00AD52EC"/>
    <w:rsid w:val="00AD5465"/>
    <w:rsid w:val="00AD6E0E"/>
    <w:rsid w:val="00AD77B6"/>
    <w:rsid w:val="00AD791E"/>
    <w:rsid w:val="00AE0235"/>
    <w:rsid w:val="00AE0AE8"/>
    <w:rsid w:val="00AE21E0"/>
    <w:rsid w:val="00AE4845"/>
    <w:rsid w:val="00AE5E86"/>
    <w:rsid w:val="00AE629F"/>
    <w:rsid w:val="00AE6E48"/>
    <w:rsid w:val="00AE771E"/>
    <w:rsid w:val="00AE7E8E"/>
    <w:rsid w:val="00AF143D"/>
    <w:rsid w:val="00AF2A32"/>
    <w:rsid w:val="00AF438F"/>
    <w:rsid w:val="00AF4BC8"/>
    <w:rsid w:val="00AF4C20"/>
    <w:rsid w:val="00AF4C95"/>
    <w:rsid w:val="00AF4DED"/>
    <w:rsid w:val="00AF5211"/>
    <w:rsid w:val="00AF6284"/>
    <w:rsid w:val="00AF6815"/>
    <w:rsid w:val="00AF776F"/>
    <w:rsid w:val="00B01950"/>
    <w:rsid w:val="00B01E67"/>
    <w:rsid w:val="00B03047"/>
    <w:rsid w:val="00B0395D"/>
    <w:rsid w:val="00B039A8"/>
    <w:rsid w:val="00B043E6"/>
    <w:rsid w:val="00B046C8"/>
    <w:rsid w:val="00B05566"/>
    <w:rsid w:val="00B05CF3"/>
    <w:rsid w:val="00B06D9B"/>
    <w:rsid w:val="00B070A8"/>
    <w:rsid w:val="00B073B9"/>
    <w:rsid w:val="00B07709"/>
    <w:rsid w:val="00B0788F"/>
    <w:rsid w:val="00B10520"/>
    <w:rsid w:val="00B20286"/>
    <w:rsid w:val="00B21052"/>
    <w:rsid w:val="00B215A8"/>
    <w:rsid w:val="00B22C05"/>
    <w:rsid w:val="00B322C2"/>
    <w:rsid w:val="00B32301"/>
    <w:rsid w:val="00B3431B"/>
    <w:rsid w:val="00B346F1"/>
    <w:rsid w:val="00B405B2"/>
    <w:rsid w:val="00B42363"/>
    <w:rsid w:val="00B43C0E"/>
    <w:rsid w:val="00B43CCA"/>
    <w:rsid w:val="00B43EC0"/>
    <w:rsid w:val="00B4586A"/>
    <w:rsid w:val="00B4613D"/>
    <w:rsid w:val="00B4657C"/>
    <w:rsid w:val="00B50793"/>
    <w:rsid w:val="00B51398"/>
    <w:rsid w:val="00B51B7D"/>
    <w:rsid w:val="00B51D94"/>
    <w:rsid w:val="00B52216"/>
    <w:rsid w:val="00B52A6E"/>
    <w:rsid w:val="00B5462E"/>
    <w:rsid w:val="00B550CB"/>
    <w:rsid w:val="00B55147"/>
    <w:rsid w:val="00B56AFA"/>
    <w:rsid w:val="00B572B4"/>
    <w:rsid w:val="00B60240"/>
    <w:rsid w:val="00B602D2"/>
    <w:rsid w:val="00B604CE"/>
    <w:rsid w:val="00B62AAB"/>
    <w:rsid w:val="00B63223"/>
    <w:rsid w:val="00B63752"/>
    <w:rsid w:val="00B63E93"/>
    <w:rsid w:val="00B64518"/>
    <w:rsid w:val="00B67C8A"/>
    <w:rsid w:val="00B712EE"/>
    <w:rsid w:val="00B7478B"/>
    <w:rsid w:val="00B76045"/>
    <w:rsid w:val="00B76537"/>
    <w:rsid w:val="00B76D1F"/>
    <w:rsid w:val="00B83941"/>
    <w:rsid w:val="00B855C3"/>
    <w:rsid w:val="00B85E95"/>
    <w:rsid w:val="00B8618C"/>
    <w:rsid w:val="00B871B0"/>
    <w:rsid w:val="00B879F4"/>
    <w:rsid w:val="00B87BB1"/>
    <w:rsid w:val="00B908A0"/>
    <w:rsid w:val="00B9335B"/>
    <w:rsid w:val="00B945E5"/>
    <w:rsid w:val="00B979BC"/>
    <w:rsid w:val="00B97F0D"/>
    <w:rsid w:val="00BA13E3"/>
    <w:rsid w:val="00BA1781"/>
    <w:rsid w:val="00BA1B9C"/>
    <w:rsid w:val="00BA24F1"/>
    <w:rsid w:val="00BA2782"/>
    <w:rsid w:val="00BA2962"/>
    <w:rsid w:val="00BA3FF8"/>
    <w:rsid w:val="00BA55BC"/>
    <w:rsid w:val="00BA56BB"/>
    <w:rsid w:val="00BA5931"/>
    <w:rsid w:val="00BA6761"/>
    <w:rsid w:val="00BA790C"/>
    <w:rsid w:val="00BB07A1"/>
    <w:rsid w:val="00BB1017"/>
    <w:rsid w:val="00BB17C1"/>
    <w:rsid w:val="00BB1E1F"/>
    <w:rsid w:val="00BB2C3F"/>
    <w:rsid w:val="00BB3D1C"/>
    <w:rsid w:val="00BB64C1"/>
    <w:rsid w:val="00BB6E41"/>
    <w:rsid w:val="00BB7377"/>
    <w:rsid w:val="00BC09E9"/>
    <w:rsid w:val="00BC17BF"/>
    <w:rsid w:val="00BC1C75"/>
    <w:rsid w:val="00BC282A"/>
    <w:rsid w:val="00BC294E"/>
    <w:rsid w:val="00BC5AB1"/>
    <w:rsid w:val="00BC626C"/>
    <w:rsid w:val="00BD19D2"/>
    <w:rsid w:val="00BD27FD"/>
    <w:rsid w:val="00BD32C8"/>
    <w:rsid w:val="00BD3E35"/>
    <w:rsid w:val="00BD42AF"/>
    <w:rsid w:val="00BD7286"/>
    <w:rsid w:val="00BD73EE"/>
    <w:rsid w:val="00BD79A9"/>
    <w:rsid w:val="00BD79B7"/>
    <w:rsid w:val="00BE178F"/>
    <w:rsid w:val="00BE1C47"/>
    <w:rsid w:val="00BE22AE"/>
    <w:rsid w:val="00BE26E7"/>
    <w:rsid w:val="00BE3D39"/>
    <w:rsid w:val="00BE3F2F"/>
    <w:rsid w:val="00BE406E"/>
    <w:rsid w:val="00BF1D66"/>
    <w:rsid w:val="00BF1FC8"/>
    <w:rsid w:val="00BF223E"/>
    <w:rsid w:val="00BF2731"/>
    <w:rsid w:val="00BF2C36"/>
    <w:rsid w:val="00BF362D"/>
    <w:rsid w:val="00BF3B58"/>
    <w:rsid w:val="00BF43F9"/>
    <w:rsid w:val="00BF4CEB"/>
    <w:rsid w:val="00BF5572"/>
    <w:rsid w:val="00BF79D4"/>
    <w:rsid w:val="00C007AC"/>
    <w:rsid w:val="00C026FE"/>
    <w:rsid w:val="00C0333F"/>
    <w:rsid w:val="00C03C87"/>
    <w:rsid w:val="00C04249"/>
    <w:rsid w:val="00C04534"/>
    <w:rsid w:val="00C05216"/>
    <w:rsid w:val="00C06E9A"/>
    <w:rsid w:val="00C0783A"/>
    <w:rsid w:val="00C12C50"/>
    <w:rsid w:val="00C166DD"/>
    <w:rsid w:val="00C166F3"/>
    <w:rsid w:val="00C16AA1"/>
    <w:rsid w:val="00C16E45"/>
    <w:rsid w:val="00C17555"/>
    <w:rsid w:val="00C2131F"/>
    <w:rsid w:val="00C21870"/>
    <w:rsid w:val="00C22148"/>
    <w:rsid w:val="00C22732"/>
    <w:rsid w:val="00C229FD"/>
    <w:rsid w:val="00C22C36"/>
    <w:rsid w:val="00C22D7C"/>
    <w:rsid w:val="00C23141"/>
    <w:rsid w:val="00C24773"/>
    <w:rsid w:val="00C24C08"/>
    <w:rsid w:val="00C24C15"/>
    <w:rsid w:val="00C25203"/>
    <w:rsid w:val="00C27935"/>
    <w:rsid w:val="00C315F5"/>
    <w:rsid w:val="00C31D89"/>
    <w:rsid w:val="00C35111"/>
    <w:rsid w:val="00C353DA"/>
    <w:rsid w:val="00C35F58"/>
    <w:rsid w:val="00C3622D"/>
    <w:rsid w:val="00C36667"/>
    <w:rsid w:val="00C36F3A"/>
    <w:rsid w:val="00C37DE9"/>
    <w:rsid w:val="00C4027B"/>
    <w:rsid w:val="00C407BF"/>
    <w:rsid w:val="00C41492"/>
    <w:rsid w:val="00C44083"/>
    <w:rsid w:val="00C45441"/>
    <w:rsid w:val="00C46EEB"/>
    <w:rsid w:val="00C471CA"/>
    <w:rsid w:val="00C47A70"/>
    <w:rsid w:val="00C47B4A"/>
    <w:rsid w:val="00C520E6"/>
    <w:rsid w:val="00C55114"/>
    <w:rsid w:val="00C55597"/>
    <w:rsid w:val="00C5590C"/>
    <w:rsid w:val="00C55AEE"/>
    <w:rsid w:val="00C55D03"/>
    <w:rsid w:val="00C5630C"/>
    <w:rsid w:val="00C56FA3"/>
    <w:rsid w:val="00C5765C"/>
    <w:rsid w:val="00C60661"/>
    <w:rsid w:val="00C61009"/>
    <w:rsid w:val="00C61969"/>
    <w:rsid w:val="00C6272B"/>
    <w:rsid w:val="00C628F0"/>
    <w:rsid w:val="00C63BD3"/>
    <w:rsid w:val="00C643F9"/>
    <w:rsid w:val="00C65F05"/>
    <w:rsid w:val="00C66081"/>
    <w:rsid w:val="00C70DA7"/>
    <w:rsid w:val="00C72115"/>
    <w:rsid w:val="00C73386"/>
    <w:rsid w:val="00C73973"/>
    <w:rsid w:val="00C751A4"/>
    <w:rsid w:val="00C75A30"/>
    <w:rsid w:val="00C76CBD"/>
    <w:rsid w:val="00C777D6"/>
    <w:rsid w:val="00C7784A"/>
    <w:rsid w:val="00C779A0"/>
    <w:rsid w:val="00C80126"/>
    <w:rsid w:val="00C80C7B"/>
    <w:rsid w:val="00C81410"/>
    <w:rsid w:val="00C8217D"/>
    <w:rsid w:val="00C82FAB"/>
    <w:rsid w:val="00C8466A"/>
    <w:rsid w:val="00C8477B"/>
    <w:rsid w:val="00C86499"/>
    <w:rsid w:val="00C864FF"/>
    <w:rsid w:val="00C8757B"/>
    <w:rsid w:val="00C87858"/>
    <w:rsid w:val="00C9079C"/>
    <w:rsid w:val="00C913C7"/>
    <w:rsid w:val="00C93C0A"/>
    <w:rsid w:val="00C94A54"/>
    <w:rsid w:val="00C94BC8"/>
    <w:rsid w:val="00C94DD2"/>
    <w:rsid w:val="00C94F9C"/>
    <w:rsid w:val="00C9546D"/>
    <w:rsid w:val="00C96A51"/>
    <w:rsid w:val="00C96B81"/>
    <w:rsid w:val="00C97D41"/>
    <w:rsid w:val="00CA091F"/>
    <w:rsid w:val="00CA1901"/>
    <w:rsid w:val="00CA1975"/>
    <w:rsid w:val="00CA1A88"/>
    <w:rsid w:val="00CA1E4A"/>
    <w:rsid w:val="00CA20A3"/>
    <w:rsid w:val="00CA2211"/>
    <w:rsid w:val="00CA24AD"/>
    <w:rsid w:val="00CA2B87"/>
    <w:rsid w:val="00CA31F5"/>
    <w:rsid w:val="00CA3645"/>
    <w:rsid w:val="00CA3C7F"/>
    <w:rsid w:val="00CA3D9C"/>
    <w:rsid w:val="00CA3DBA"/>
    <w:rsid w:val="00CA4D28"/>
    <w:rsid w:val="00CA5B70"/>
    <w:rsid w:val="00CA655A"/>
    <w:rsid w:val="00CA6677"/>
    <w:rsid w:val="00CA7025"/>
    <w:rsid w:val="00CA7715"/>
    <w:rsid w:val="00CA78D8"/>
    <w:rsid w:val="00CB01E9"/>
    <w:rsid w:val="00CB0C13"/>
    <w:rsid w:val="00CB16FB"/>
    <w:rsid w:val="00CB18A0"/>
    <w:rsid w:val="00CB2BB3"/>
    <w:rsid w:val="00CB37A7"/>
    <w:rsid w:val="00CB5133"/>
    <w:rsid w:val="00CB6354"/>
    <w:rsid w:val="00CB71E0"/>
    <w:rsid w:val="00CC0345"/>
    <w:rsid w:val="00CC098A"/>
    <w:rsid w:val="00CC1961"/>
    <w:rsid w:val="00CC1D8F"/>
    <w:rsid w:val="00CC1FE5"/>
    <w:rsid w:val="00CC2553"/>
    <w:rsid w:val="00CC2A51"/>
    <w:rsid w:val="00CC3DCB"/>
    <w:rsid w:val="00CD0B7C"/>
    <w:rsid w:val="00CD0BBD"/>
    <w:rsid w:val="00CD209C"/>
    <w:rsid w:val="00CD2B89"/>
    <w:rsid w:val="00CD2C9D"/>
    <w:rsid w:val="00CD3BBC"/>
    <w:rsid w:val="00CD4746"/>
    <w:rsid w:val="00CD4774"/>
    <w:rsid w:val="00CD4A39"/>
    <w:rsid w:val="00CD4F62"/>
    <w:rsid w:val="00CD50FD"/>
    <w:rsid w:val="00CD6B92"/>
    <w:rsid w:val="00CE1A0B"/>
    <w:rsid w:val="00CE2CC5"/>
    <w:rsid w:val="00CE38B5"/>
    <w:rsid w:val="00CE55AF"/>
    <w:rsid w:val="00CE58BA"/>
    <w:rsid w:val="00CE59E5"/>
    <w:rsid w:val="00CE5AF5"/>
    <w:rsid w:val="00CE6269"/>
    <w:rsid w:val="00CE71C7"/>
    <w:rsid w:val="00CE79D2"/>
    <w:rsid w:val="00CF1001"/>
    <w:rsid w:val="00CF2629"/>
    <w:rsid w:val="00CF26BE"/>
    <w:rsid w:val="00CF365E"/>
    <w:rsid w:val="00CF37FD"/>
    <w:rsid w:val="00CF43BC"/>
    <w:rsid w:val="00CF4450"/>
    <w:rsid w:val="00CF671A"/>
    <w:rsid w:val="00CF7BCD"/>
    <w:rsid w:val="00D00B74"/>
    <w:rsid w:val="00D020B9"/>
    <w:rsid w:val="00D02235"/>
    <w:rsid w:val="00D02BA8"/>
    <w:rsid w:val="00D02F18"/>
    <w:rsid w:val="00D03FDE"/>
    <w:rsid w:val="00D05D46"/>
    <w:rsid w:val="00D103E7"/>
    <w:rsid w:val="00D1065A"/>
    <w:rsid w:val="00D10970"/>
    <w:rsid w:val="00D10BEF"/>
    <w:rsid w:val="00D11975"/>
    <w:rsid w:val="00D1291E"/>
    <w:rsid w:val="00D133DD"/>
    <w:rsid w:val="00D13C97"/>
    <w:rsid w:val="00D13F98"/>
    <w:rsid w:val="00D14C1C"/>
    <w:rsid w:val="00D16CAE"/>
    <w:rsid w:val="00D1711E"/>
    <w:rsid w:val="00D20F23"/>
    <w:rsid w:val="00D21847"/>
    <w:rsid w:val="00D21996"/>
    <w:rsid w:val="00D21B49"/>
    <w:rsid w:val="00D23431"/>
    <w:rsid w:val="00D23462"/>
    <w:rsid w:val="00D2386B"/>
    <w:rsid w:val="00D23C0F"/>
    <w:rsid w:val="00D24474"/>
    <w:rsid w:val="00D24F54"/>
    <w:rsid w:val="00D25938"/>
    <w:rsid w:val="00D26132"/>
    <w:rsid w:val="00D32418"/>
    <w:rsid w:val="00D34BF0"/>
    <w:rsid w:val="00D35AD0"/>
    <w:rsid w:val="00D376B4"/>
    <w:rsid w:val="00D41848"/>
    <w:rsid w:val="00D41902"/>
    <w:rsid w:val="00D41A45"/>
    <w:rsid w:val="00D4251C"/>
    <w:rsid w:val="00D43711"/>
    <w:rsid w:val="00D43D27"/>
    <w:rsid w:val="00D449DE"/>
    <w:rsid w:val="00D45884"/>
    <w:rsid w:val="00D503FB"/>
    <w:rsid w:val="00D526E2"/>
    <w:rsid w:val="00D529C5"/>
    <w:rsid w:val="00D52B09"/>
    <w:rsid w:val="00D52CC0"/>
    <w:rsid w:val="00D52DAE"/>
    <w:rsid w:val="00D535C0"/>
    <w:rsid w:val="00D5583D"/>
    <w:rsid w:val="00D56FB6"/>
    <w:rsid w:val="00D578A5"/>
    <w:rsid w:val="00D62958"/>
    <w:rsid w:val="00D63D74"/>
    <w:rsid w:val="00D6609F"/>
    <w:rsid w:val="00D6627C"/>
    <w:rsid w:val="00D67027"/>
    <w:rsid w:val="00D67722"/>
    <w:rsid w:val="00D71D25"/>
    <w:rsid w:val="00D7254F"/>
    <w:rsid w:val="00D73377"/>
    <w:rsid w:val="00D73C04"/>
    <w:rsid w:val="00D76647"/>
    <w:rsid w:val="00D77F3B"/>
    <w:rsid w:val="00D81711"/>
    <w:rsid w:val="00D83AC4"/>
    <w:rsid w:val="00D84453"/>
    <w:rsid w:val="00D84712"/>
    <w:rsid w:val="00D8492D"/>
    <w:rsid w:val="00D84D7F"/>
    <w:rsid w:val="00D85381"/>
    <w:rsid w:val="00D85629"/>
    <w:rsid w:val="00D85671"/>
    <w:rsid w:val="00D8576B"/>
    <w:rsid w:val="00D864B3"/>
    <w:rsid w:val="00D867B9"/>
    <w:rsid w:val="00D867EF"/>
    <w:rsid w:val="00D87C88"/>
    <w:rsid w:val="00D87EA2"/>
    <w:rsid w:val="00D91BC9"/>
    <w:rsid w:val="00D91D2A"/>
    <w:rsid w:val="00D931D9"/>
    <w:rsid w:val="00D93960"/>
    <w:rsid w:val="00D946CD"/>
    <w:rsid w:val="00D94C4C"/>
    <w:rsid w:val="00DA1AE3"/>
    <w:rsid w:val="00DA1F6F"/>
    <w:rsid w:val="00DA3721"/>
    <w:rsid w:val="00DA4229"/>
    <w:rsid w:val="00DA432C"/>
    <w:rsid w:val="00DA4F62"/>
    <w:rsid w:val="00DA53C5"/>
    <w:rsid w:val="00DA6575"/>
    <w:rsid w:val="00DA7166"/>
    <w:rsid w:val="00DA79B9"/>
    <w:rsid w:val="00DB2658"/>
    <w:rsid w:val="00DB2ACC"/>
    <w:rsid w:val="00DB4891"/>
    <w:rsid w:val="00DB4D3B"/>
    <w:rsid w:val="00DB5EA3"/>
    <w:rsid w:val="00DB6081"/>
    <w:rsid w:val="00DB6CA6"/>
    <w:rsid w:val="00DB6DFF"/>
    <w:rsid w:val="00DB79C5"/>
    <w:rsid w:val="00DB7B18"/>
    <w:rsid w:val="00DB7BB7"/>
    <w:rsid w:val="00DC0550"/>
    <w:rsid w:val="00DC0AA7"/>
    <w:rsid w:val="00DC0B21"/>
    <w:rsid w:val="00DC1253"/>
    <w:rsid w:val="00DC2422"/>
    <w:rsid w:val="00DC250C"/>
    <w:rsid w:val="00DC2EC9"/>
    <w:rsid w:val="00DC316A"/>
    <w:rsid w:val="00DC3D70"/>
    <w:rsid w:val="00DC474F"/>
    <w:rsid w:val="00DC4B6D"/>
    <w:rsid w:val="00DC59B9"/>
    <w:rsid w:val="00DC5B39"/>
    <w:rsid w:val="00DC65CB"/>
    <w:rsid w:val="00DC6682"/>
    <w:rsid w:val="00DC6F14"/>
    <w:rsid w:val="00DC7E2C"/>
    <w:rsid w:val="00DD2482"/>
    <w:rsid w:val="00DD357D"/>
    <w:rsid w:val="00DD41FD"/>
    <w:rsid w:val="00DD6050"/>
    <w:rsid w:val="00DD6764"/>
    <w:rsid w:val="00DD676D"/>
    <w:rsid w:val="00DE2575"/>
    <w:rsid w:val="00DE313E"/>
    <w:rsid w:val="00DE34B2"/>
    <w:rsid w:val="00DE3E0A"/>
    <w:rsid w:val="00DE3F16"/>
    <w:rsid w:val="00DE52B1"/>
    <w:rsid w:val="00DE544D"/>
    <w:rsid w:val="00DE61B2"/>
    <w:rsid w:val="00DE6ACB"/>
    <w:rsid w:val="00DF11DB"/>
    <w:rsid w:val="00DF13D4"/>
    <w:rsid w:val="00DF18B3"/>
    <w:rsid w:val="00DF1EE1"/>
    <w:rsid w:val="00DF4008"/>
    <w:rsid w:val="00DF403B"/>
    <w:rsid w:val="00DF45B1"/>
    <w:rsid w:val="00DF5B9D"/>
    <w:rsid w:val="00DF5DC8"/>
    <w:rsid w:val="00DF61A6"/>
    <w:rsid w:val="00DF7185"/>
    <w:rsid w:val="00DF7321"/>
    <w:rsid w:val="00DF74AD"/>
    <w:rsid w:val="00E02186"/>
    <w:rsid w:val="00E0461B"/>
    <w:rsid w:val="00E05115"/>
    <w:rsid w:val="00E07C78"/>
    <w:rsid w:val="00E10682"/>
    <w:rsid w:val="00E107AE"/>
    <w:rsid w:val="00E10999"/>
    <w:rsid w:val="00E1160A"/>
    <w:rsid w:val="00E12BFD"/>
    <w:rsid w:val="00E13BB9"/>
    <w:rsid w:val="00E154CB"/>
    <w:rsid w:val="00E15776"/>
    <w:rsid w:val="00E17608"/>
    <w:rsid w:val="00E176D0"/>
    <w:rsid w:val="00E22328"/>
    <w:rsid w:val="00E2368A"/>
    <w:rsid w:val="00E23A48"/>
    <w:rsid w:val="00E2404D"/>
    <w:rsid w:val="00E25045"/>
    <w:rsid w:val="00E25566"/>
    <w:rsid w:val="00E2622D"/>
    <w:rsid w:val="00E264F3"/>
    <w:rsid w:val="00E26B9D"/>
    <w:rsid w:val="00E27689"/>
    <w:rsid w:val="00E2794D"/>
    <w:rsid w:val="00E301ED"/>
    <w:rsid w:val="00E3115A"/>
    <w:rsid w:val="00E313D4"/>
    <w:rsid w:val="00E31E28"/>
    <w:rsid w:val="00E32F95"/>
    <w:rsid w:val="00E331A3"/>
    <w:rsid w:val="00E343E9"/>
    <w:rsid w:val="00E34929"/>
    <w:rsid w:val="00E34D03"/>
    <w:rsid w:val="00E36FB2"/>
    <w:rsid w:val="00E371A2"/>
    <w:rsid w:val="00E3756C"/>
    <w:rsid w:val="00E42D7B"/>
    <w:rsid w:val="00E42DD0"/>
    <w:rsid w:val="00E4327A"/>
    <w:rsid w:val="00E449EA"/>
    <w:rsid w:val="00E44C75"/>
    <w:rsid w:val="00E44D8A"/>
    <w:rsid w:val="00E45FA7"/>
    <w:rsid w:val="00E46146"/>
    <w:rsid w:val="00E462BD"/>
    <w:rsid w:val="00E4651A"/>
    <w:rsid w:val="00E4653C"/>
    <w:rsid w:val="00E47456"/>
    <w:rsid w:val="00E47646"/>
    <w:rsid w:val="00E505AC"/>
    <w:rsid w:val="00E50A48"/>
    <w:rsid w:val="00E51141"/>
    <w:rsid w:val="00E51295"/>
    <w:rsid w:val="00E53547"/>
    <w:rsid w:val="00E54B0C"/>
    <w:rsid w:val="00E55CA7"/>
    <w:rsid w:val="00E5655A"/>
    <w:rsid w:val="00E56586"/>
    <w:rsid w:val="00E57C62"/>
    <w:rsid w:val="00E60C19"/>
    <w:rsid w:val="00E60CA8"/>
    <w:rsid w:val="00E61EFC"/>
    <w:rsid w:val="00E62123"/>
    <w:rsid w:val="00E6298A"/>
    <w:rsid w:val="00E62BE6"/>
    <w:rsid w:val="00E64827"/>
    <w:rsid w:val="00E64953"/>
    <w:rsid w:val="00E66342"/>
    <w:rsid w:val="00E7222D"/>
    <w:rsid w:val="00E72C7D"/>
    <w:rsid w:val="00E74A13"/>
    <w:rsid w:val="00E74C3F"/>
    <w:rsid w:val="00E77588"/>
    <w:rsid w:val="00E77BF1"/>
    <w:rsid w:val="00E80290"/>
    <w:rsid w:val="00E8031C"/>
    <w:rsid w:val="00E836BC"/>
    <w:rsid w:val="00E85B78"/>
    <w:rsid w:val="00E86C35"/>
    <w:rsid w:val="00E946C1"/>
    <w:rsid w:val="00E94A0A"/>
    <w:rsid w:val="00E97375"/>
    <w:rsid w:val="00E97E4F"/>
    <w:rsid w:val="00EA138F"/>
    <w:rsid w:val="00EA2353"/>
    <w:rsid w:val="00EA2B58"/>
    <w:rsid w:val="00EA5915"/>
    <w:rsid w:val="00EA6D1F"/>
    <w:rsid w:val="00EB0844"/>
    <w:rsid w:val="00EB166C"/>
    <w:rsid w:val="00EB16A1"/>
    <w:rsid w:val="00EB1D41"/>
    <w:rsid w:val="00EB373A"/>
    <w:rsid w:val="00EB3C49"/>
    <w:rsid w:val="00EB66E5"/>
    <w:rsid w:val="00EB6AE2"/>
    <w:rsid w:val="00EB6CB2"/>
    <w:rsid w:val="00EC2F92"/>
    <w:rsid w:val="00EC3AA3"/>
    <w:rsid w:val="00EC42A0"/>
    <w:rsid w:val="00EC495A"/>
    <w:rsid w:val="00EC5200"/>
    <w:rsid w:val="00EC6988"/>
    <w:rsid w:val="00EC7ADD"/>
    <w:rsid w:val="00EC7E5F"/>
    <w:rsid w:val="00ED0318"/>
    <w:rsid w:val="00ED2182"/>
    <w:rsid w:val="00ED2255"/>
    <w:rsid w:val="00ED26B8"/>
    <w:rsid w:val="00ED33AB"/>
    <w:rsid w:val="00ED34CB"/>
    <w:rsid w:val="00ED3A10"/>
    <w:rsid w:val="00ED4F6B"/>
    <w:rsid w:val="00ED5C6C"/>
    <w:rsid w:val="00ED6869"/>
    <w:rsid w:val="00EE0A23"/>
    <w:rsid w:val="00EE20F2"/>
    <w:rsid w:val="00EE218C"/>
    <w:rsid w:val="00EE279D"/>
    <w:rsid w:val="00EE3516"/>
    <w:rsid w:val="00EE4A51"/>
    <w:rsid w:val="00EE5003"/>
    <w:rsid w:val="00EE6221"/>
    <w:rsid w:val="00EE6DEC"/>
    <w:rsid w:val="00EF075C"/>
    <w:rsid w:val="00EF1DE7"/>
    <w:rsid w:val="00EF3203"/>
    <w:rsid w:val="00EF3AA7"/>
    <w:rsid w:val="00EF3BE9"/>
    <w:rsid w:val="00EF3E12"/>
    <w:rsid w:val="00EF51A5"/>
    <w:rsid w:val="00EF6C4E"/>
    <w:rsid w:val="00F00B99"/>
    <w:rsid w:val="00F00CB2"/>
    <w:rsid w:val="00F01DBB"/>
    <w:rsid w:val="00F0208D"/>
    <w:rsid w:val="00F02136"/>
    <w:rsid w:val="00F0279C"/>
    <w:rsid w:val="00F02CAA"/>
    <w:rsid w:val="00F0431E"/>
    <w:rsid w:val="00F04DFF"/>
    <w:rsid w:val="00F05618"/>
    <w:rsid w:val="00F06D6D"/>
    <w:rsid w:val="00F070A9"/>
    <w:rsid w:val="00F07588"/>
    <w:rsid w:val="00F10C47"/>
    <w:rsid w:val="00F1180A"/>
    <w:rsid w:val="00F12287"/>
    <w:rsid w:val="00F1290F"/>
    <w:rsid w:val="00F14EE4"/>
    <w:rsid w:val="00F15B3F"/>
    <w:rsid w:val="00F16833"/>
    <w:rsid w:val="00F16A8A"/>
    <w:rsid w:val="00F2092B"/>
    <w:rsid w:val="00F20B3C"/>
    <w:rsid w:val="00F2202B"/>
    <w:rsid w:val="00F23F2D"/>
    <w:rsid w:val="00F2434F"/>
    <w:rsid w:val="00F24CED"/>
    <w:rsid w:val="00F252E6"/>
    <w:rsid w:val="00F25E7E"/>
    <w:rsid w:val="00F2708D"/>
    <w:rsid w:val="00F30630"/>
    <w:rsid w:val="00F30B21"/>
    <w:rsid w:val="00F31619"/>
    <w:rsid w:val="00F327B2"/>
    <w:rsid w:val="00F35EA8"/>
    <w:rsid w:val="00F360D6"/>
    <w:rsid w:val="00F36753"/>
    <w:rsid w:val="00F36DA2"/>
    <w:rsid w:val="00F4054B"/>
    <w:rsid w:val="00F40973"/>
    <w:rsid w:val="00F41CF5"/>
    <w:rsid w:val="00F427B3"/>
    <w:rsid w:val="00F431D7"/>
    <w:rsid w:val="00F45CA8"/>
    <w:rsid w:val="00F460AF"/>
    <w:rsid w:val="00F469B7"/>
    <w:rsid w:val="00F472CF"/>
    <w:rsid w:val="00F47998"/>
    <w:rsid w:val="00F50577"/>
    <w:rsid w:val="00F50AEE"/>
    <w:rsid w:val="00F51A76"/>
    <w:rsid w:val="00F52827"/>
    <w:rsid w:val="00F529DF"/>
    <w:rsid w:val="00F52AFB"/>
    <w:rsid w:val="00F534E0"/>
    <w:rsid w:val="00F55113"/>
    <w:rsid w:val="00F55235"/>
    <w:rsid w:val="00F552C8"/>
    <w:rsid w:val="00F55856"/>
    <w:rsid w:val="00F57945"/>
    <w:rsid w:val="00F61644"/>
    <w:rsid w:val="00F63021"/>
    <w:rsid w:val="00F64F73"/>
    <w:rsid w:val="00F64F7F"/>
    <w:rsid w:val="00F657B3"/>
    <w:rsid w:val="00F65938"/>
    <w:rsid w:val="00F65BDF"/>
    <w:rsid w:val="00F65DE9"/>
    <w:rsid w:val="00F663AC"/>
    <w:rsid w:val="00F664B7"/>
    <w:rsid w:val="00F66C42"/>
    <w:rsid w:val="00F67107"/>
    <w:rsid w:val="00F67335"/>
    <w:rsid w:val="00F67774"/>
    <w:rsid w:val="00F67D33"/>
    <w:rsid w:val="00F7101E"/>
    <w:rsid w:val="00F713D1"/>
    <w:rsid w:val="00F7298B"/>
    <w:rsid w:val="00F72B40"/>
    <w:rsid w:val="00F732A3"/>
    <w:rsid w:val="00F738BA"/>
    <w:rsid w:val="00F73B34"/>
    <w:rsid w:val="00F75C92"/>
    <w:rsid w:val="00F776D4"/>
    <w:rsid w:val="00F7794C"/>
    <w:rsid w:val="00F804DD"/>
    <w:rsid w:val="00F80A8B"/>
    <w:rsid w:val="00F80B57"/>
    <w:rsid w:val="00F8476B"/>
    <w:rsid w:val="00F8542B"/>
    <w:rsid w:val="00F87D64"/>
    <w:rsid w:val="00F9038F"/>
    <w:rsid w:val="00F904FD"/>
    <w:rsid w:val="00F909CF"/>
    <w:rsid w:val="00F9363E"/>
    <w:rsid w:val="00F93747"/>
    <w:rsid w:val="00F93C2C"/>
    <w:rsid w:val="00F942F9"/>
    <w:rsid w:val="00F95387"/>
    <w:rsid w:val="00F967F7"/>
    <w:rsid w:val="00F97A8B"/>
    <w:rsid w:val="00FA0D24"/>
    <w:rsid w:val="00FA1523"/>
    <w:rsid w:val="00FA17FA"/>
    <w:rsid w:val="00FA195C"/>
    <w:rsid w:val="00FA1BDD"/>
    <w:rsid w:val="00FA23EB"/>
    <w:rsid w:val="00FA309E"/>
    <w:rsid w:val="00FA3F13"/>
    <w:rsid w:val="00FA4CF1"/>
    <w:rsid w:val="00FA4D22"/>
    <w:rsid w:val="00FA6228"/>
    <w:rsid w:val="00FA7440"/>
    <w:rsid w:val="00FB09ED"/>
    <w:rsid w:val="00FB146B"/>
    <w:rsid w:val="00FB2E14"/>
    <w:rsid w:val="00FB33C6"/>
    <w:rsid w:val="00FB3543"/>
    <w:rsid w:val="00FB459E"/>
    <w:rsid w:val="00FB49E6"/>
    <w:rsid w:val="00FB4D3F"/>
    <w:rsid w:val="00FB56CB"/>
    <w:rsid w:val="00FB6DD1"/>
    <w:rsid w:val="00FC1296"/>
    <w:rsid w:val="00FC13EC"/>
    <w:rsid w:val="00FC1A83"/>
    <w:rsid w:val="00FC1CAE"/>
    <w:rsid w:val="00FC4626"/>
    <w:rsid w:val="00FC7A06"/>
    <w:rsid w:val="00FD1E94"/>
    <w:rsid w:val="00FD39D3"/>
    <w:rsid w:val="00FD45F6"/>
    <w:rsid w:val="00FD5424"/>
    <w:rsid w:val="00FD585D"/>
    <w:rsid w:val="00FD6755"/>
    <w:rsid w:val="00FD732B"/>
    <w:rsid w:val="00FE00A9"/>
    <w:rsid w:val="00FE1906"/>
    <w:rsid w:val="00FE4D98"/>
    <w:rsid w:val="00FE52C5"/>
    <w:rsid w:val="00FE5EF6"/>
    <w:rsid w:val="00FE6B7F"/>
    <w:rsid w:val="00FE7656"/>
    <w:rsid w:val="00FE7902"/>
    <w:rsid w:val="00FE7BC1"/>
    <w:rsid w:val="00FF16AC"/>
    <w:rsid w:val="00FF2F19"/>
    <w:rsid w:val="00FF37E8"/>
    <w:rsid w:val="00FF3AF7"/>
    <w:rsid w:val="00FF4636"/>
    <w:rsid w:val="00FF48B5"/>
    <w:rsid w:val="00FF57D1"/>
    <w:rsid w:val="00FF5F9F"/>
    <w:rsid w:val="00FF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1FF837"/>
  <w15:docId w15:val="{F23EDC1B-B077-3F41-B678-4FCB0CFC5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4DFB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97244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qFormat/>
    <w:rsid w:val="0097244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Times" w:hAnsi="Times"/>
      <w:b/>
      <w:bCs/>
      <w:kern w:val="0"/>
      <w:sz w:val="27"/>
      <w:szCs w:val="27"/>
    </w:rPr>
  </w:style>
  <w:style w:type="paragraph" w:styleId="5">
    <w:name w:val="heading 5"/>
    <w:basedOn w:val="a"/>
    <w:link w:val="5Char"/>
    <w:uiPriority w:val="9"/>
    <w:qFormat/>
    <w:rsid w:val="0097244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4"/>
    </w:pPr>
    <w:rPr>
      <w:rFonts w:ascii="Times" w:hAnsi="Times"/>
      <w:b/>
      <w:bCs/>
      <w:kern w:val="0"/>
      <w:szCs w:val="20"/>
    </w:rPr>
  </w:style>
  <w:style w:type="paragraph" w:styleId="6">
    <w:name w:val="heading 6"/>
    <w:basedOn w:val="a"/>
    <w:link w:val="6Char"/>
    <w:uiPriority w:val="9"/>
    <w:qFormat/>
    <w:rsid w:val="0097244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5"/>
    </w:pPr>
    <w:rPr>
      <w:rFonts w:ascii="Times" w:hAnsi="Times"/>
      <w:b/>
      <w:bCs/>
      <w:kern w:val="0"/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4B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44B6A"/>
  </w:style>
  <w:style w:type="paragraph" w:styleId="a4">
    <w:name w:val="footer"/>
    <w:basedOn w:val="a"/>
    <w:link w:val="Char0"/>
    <w:uiPriority w:val="99"/>
    <w:unhideWhenUsed/>
    <w:rsid w:val="00444B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44B6A"/>
  </w:style>
  <w:style w:type="paragraph" w:styleId="a5">
    <w:name w:val="Balloon Text"/>
    <w:basedOn w:val="a"/>
    <w:link w:val="Char1"/>
    <w:uiPriority w:val="99"/>
    <w:semiHidden/>
    <w:unhideWhenUsed/>
    <w:rsid w:val="00444B6A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Char1">
    <w:name w:val="풍선 도움말 텍스트 Char"/>
    <w:basedOn w:val="a0"/>
    <w:link w:val="a5"/>
    <w:uiPriority w:val="99"/>
    <w:semiHidden/>
    <w:rsid w:val="00444B6A"/>
    <w:rPr>
      <w:rFonts w:asciiTheme="majorHAnsi" w:eastAsiaTheme="majorEastAsia" w:hAnsiTheme="majorHAnsi" w:cstheme="majorBidi"/>
      <w:sz w:val="16"/>
      <w:szCs w:val="16"/>
    </w:rPr>
  </w:style>
  <w:style w:type="character" w:styleId="a6">
    <w:name w:val="Hyperlink"/>
    <w:basedOn w:val="a0"/>
    <w:uiPriority w:val="99"/>
    <w:unhideWhenUsed/>
    <w:rsid w:val="00C94BC8"/>
    <w:rPr>
      <w:color w:val="0000FF" w:themeColor="hyperlink"/>
      <w:u w:val="single"/>
    </w:rPr>
  </w:style>
  <w:style w:type="paragraph" w:styleId="a7">
    <w:name w:val="No Spacing"/>
    <w:uiPriority w:val="1"/>
    <w:qFormat/>
    <w:rsid w:val="00552C10"/>
    <w:pPr>
      <w:widowControl w:val="0"/>
      <w:wordWrap w:val="0"/>
      <w:autoSpaceDE w:val="0"/>
      <w:autoSpaceDN w:val="0"/>
      <w:spacing w:after="0" w:line="240" w:lineRule="auto"/>
    </w:pPr>
  </w:style>
  <w:style w:type="character" w:styleId="a8">
    <w:name w:val="annotation reference"/>
    <w:basedOn w:val="a0"/>
    <w:uiPriority w:val="99"/>
    <w:semiHidden/>
    <w:unhideWhenUsed/>
    <w:rsid w:val="008107C6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8107C6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9"/>
    <w:uiPriority w:val="99"/>
    <w:semiHidden/>
    <w:rsid w:val="008107C6"/>
    <w:rPr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107C6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a"/>
    <w:uiPriority w:val="99"/>
    <w:semiHidden/>
    <w:rsid w:val="008107C6"/>
    <w:rPr>
      <w:b/>
      <w:bCs/>
      <w:sz w:val="24"/>
      <w:szCs w:val="20"/>
    </w:rPr>
  </w:style>
  <w:style w:type="character" w:styleId="ab">
    <w:name w:val="page number"/>
    <w:basedOn w:val="a0"/>
    <w:uiPriority w:val="99"/>
    <w:semiHidden/>
    <w:unhideWhenUsed/>
    <w:rsid w:val="009D6000"/>
  </w:style>
  <w:style w:type="paragraph" w:styleId="ac">
    <w:name w:val="List Paragraph"/>
    <w:basedOn w:val="a"/>
    <w:uiPriority w:val="34"/>
    <w:qFormat/>
    <w:rsid w:val="00381D56"/>
    <w:pPr>
      <w:ind w:left="720"/>
      <w:contextualSpacing/>
    </w:pPr>
  </w:style>
  <w:style w:type="character" w:customStyle="1" w:styleId="MTEquationSection">
    <w:name w:val="MTEquationSection"/>
    <w:basedOn w:val="a0"/>
    <w:rsid w:val="002E7AB1"/>
    <w:rPr>
      <w:rFonts w:ascii="Calibri" w:hAnsi="Calibri" w:cs="Times New Roman"/>
      <w:b/>
      <w:vanish/>
      <w:color w:val="FF0000"/>
      <w:sz w:val="24"/>
      <w:szCs w:val="24"/>
    </w:rPr>
  </w:style>
  <w:style w:type="paragraph" w:customStyle="1" w:styleId="MTDisplayEquation">
    <w:name w:val="MTDisplayEquation"/>
    <w:basedOn w:val="a"/>
    <w:next w:val="a"/>
    <w:rsid w:val="002E7AB1"/>
    <w:pPr>
      <w:tabs>
        <w:tab w:val="center" w:pos="4520"/>
        <w:tab w:val="right" w:pos="9020"/>
      </w:tabs>
      <w:wordWrap/>
      <w:spacing w:line="480" w:lineRule="auto"/>
      <w:ind w:firstLine="426"/>
    </w:pPr>
    <w:rPr>
      <w:rFonts w:ascii="Times New Roman" w:eastAsia="바탕" w:hAnsi="Times New Roman" w:cs="Times New Roman"/>
      <w:sz w:val="24"/>
      <w:szCs w:val="24"/>
    </w:rPr>
  </w:style>
  <w:style w:type="character" w:customStyle="1" w:styleId="MTConvertedEquation">
    <w:name w:val="MTConvertedEquation"/>
    <w:basedOn w:val="a0"/>
    <w:rsid w:val="004C5AC3"/>
    <w:rPr>
      <w:rFonts w:ascii="Times New Roman" w:eastAsia="바탕" w:hAnsi="Times New Roman" w:cs="Times New Roman"/>
      <w:sz w:val="24"/>
      <w:szCs w:val="24"/>
    </w:rPr>
  </w:style>
  <w:style w:type="character" w:customStyle="1" w:styleId="3Char">
    <w:name w:val="제목 3 Char"/>
    <w:basedOn w:val="a0"/>
    <w:link w:val="3"/>
    <w:uiPriority w:val="9"/>
    <w:rsid w:val="00972447"/>
    <w:rPr>
      <w:rFonts w:ascii="Times" w:hAnsi="Times"/>
      <w:b/>
      <w:bCs/>
      <w:kern w:val="0"/>
      <w:sz w:val="27"/>
      <w:szCs w:val="27"/>
    </w:rPr>
  </w:style>
  <w:style w:type="character" w:customStyle="1" w:styleId="5Char">
    <w:name w:val="제목 5 Char"/>
    <w:basedOn w:val="a0"/>
    <w:link w:val="5"/>
    <w:uiPriority w:val="9"/>
    <w:rsid w:val="00972447"/>
    <w:rPr>
      <w:rFonts w:ascii="Times" w:hAnsi="Times"/>
      <w:b/>
      <w:bCs/>
      <w:kern w:val="0"/>
      <w:szCs w:val="20"/>
    </w:rPr>
  </w:style>
  <w:style w:type="character" w:customStyle="1" w:styleId="6Char">
    <w:name w:val="제목 6 Char"/>
    <w:basedOn w:val="a0"/>
    <w:link w:val="6"/>
    <w:uiPriority w:val="9"/>
    <w:rsid w:val="00972447"/>
    <w:rPr>
      <w:rFonts w:ascii="Times" w:hAnsi="Times"/>
      <w:b/>
      <w:bCs/>
      <w:kern w:val="0"/>
      <w:sz w:val="15"/>
      <w:szCs w:val="15"/>
    </w:rPr>
  </w:style>
  <w:style w:type="character" w:customStyle="1" w:styleId="apple-converted-space">
    <w:name w:val="apple-converted-space"/>
    <w:basedOn w:val="a0"/>
    <w:rsid w:val="00972447"/>
  </w:style>
  <w:style w:type="character" w:customStyle="1" w:styleId="1Char">
    <w:name w:val="제목 1 Char"/>
    <w:basedOn w:val="a0"/>
    <w:link w:val="1"/>
    <w:uiPriority w:val="9"/>
    <w:rsid w:val="00972447"/>
    <w:rPr>
      <w:rFonts w:ascii="Times" w:hAnsi="Times"/>
      <w:b/>
      <w:bCs/>
      <w:kern w:val="36"/>
      <w:sz w:val="48"/>
      <w:szCs w:val="48"/>
    </w:rPr>
  </w:style>
  <w:style w:type="character" w:customStyle="1" w:styleId="citationyear">
    <w:name w:val="citation_year"/>
    <w:basedOn w:val="a0"/>
    <w:rsid w:val="00972447"/>
  </w:style>
  <w:style w:type="character" w:customStyle="1" w:styleId="citationvolume">
    <w:name w:val="citation_volume"/>
    <w:basedOn w:val="a0"/>
    <w:rsid w:val="00972447"/>
  </w:style>
  <w:style w:type="paragraph" w:customStyle="1" w:styleId="ad">
    <w:name w:val="바탕글"/>
    <w:basedOn w:val="a"/>
    <w:rsid w:val="00021F4D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e">
    <w:name w:val="Body Text"/>
    <w:basedOn w:val="a"/>
    <w:link w:val="Char4"/>
    <w:uiPriority w:val="1"/>
    <w:qFormat/>
    <w:rsid w:val="00DC65CB"/>
    <w:pPr>
      <w:wordWrap/>
      <w:adjustRightInd w:val="0"/>
      <w:spacing w:after="0" w:line="240" w:lineRule="auto"/>
      <w:ind w:left="40" w:firstLine="239"/>
      <w:jc w:val="left"/>
    </w:pPr>
    <w:rPr>
      <w:rFonts w:ascii="Times New Roman" w:hAnsi="Times New Roman" w:cs="Times New Roman"/>
      <w:kern w:val="0"/>
      <w:sz w:val="16"/>
      <w:szCs w:val="16"/>
    </w:rPr>
  </w:style>
  <w:style w:type="character" w:customStyle="1" w:styleId="Char4">
    <w:name w:val="본문 Char"/>
    <w:basedOn w:val="a0"/>
    <w:link w:val="ae"/>
    <w:uiPriority w:val="1"/>
    <w:rsid w:val="00DC65CB"/>
    <w:rPr>
      <w:rFonts w:ascii="Times New Roman" w:hAnsi="Times New Roman" w:cs="Times New Roman"/>
      <w:kern w:val="0"/>
      <w:sz w:val="16"/>
      <w:szCs w:val="16"/>
    </w:rPr>
  </w:style>
  <w:style w:type="paragraph" w:styleId="af">
    <w:name w:val="Normal (Web)"/>
    <w:basedOn w:val="a"/>
    <w:uiPriority w:val="99"/>
    <w:semiHidden/>
    <w:unhideWhenUsed/>
    <w:rsid w:val="006C748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" w:hAnsi="Times" w:cs="Times New Roman"/>
      <w:kern w:val="0"/>
      <w:szCs w:val="20"/>
    </w:rPr>
  </w:style>
  <w:style w:type="character" w:styleId="af0">
    <w:name w:val="Placeholder Text"/>
    <w:basedOn w:val="a0"/>
    <w:uiPriority w:val="99"/>
    <w:semiHidden/>
    <w:rsid w:val="00925F1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6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32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0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33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8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57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56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1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0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18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8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66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1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08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9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2">
      <a:majorFont>
        <a:latin typeface="Calibri"/>
        <a:ea typeface="MS Gothic"/>
        <a:cs typeface=""/>
      </a:majorFont>
      <a:minorFont>
        <a:latin typeface="Cambria"/>
        <a:ea typeface="MS Mincho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7D839E-7B65-AB45-955A-0BED3EBFF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75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IAO LINFENG</dc:creator>
  <cp:lastModifiedBy>박 형민</cp:lastModifiedBy>
  <cp:revision>1624</cp:revision>
  <cp:lastPrinted>2015-07-23T02:51:00Z</cp:lastPrinted>
  <dcterms:created xsi:type="dcterms:W3CDTF">2015-01-26T16:18:00Z</dcterms:created>
  <dcterms:modified xsi:type="dcterms:W3CDTF">2021-02-25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EquationSection">
    <vt:lpwstr>1</vt:lpwstr>
  </property>
  <property fmtid="{D5CDD505-2E9C-101B-9397-08002B2CF9AE}" pid="4" name="MTUseMTPrefs">
    <vt:lpwstr>1</vt:lpwstr>
  </property>
  <property fmtid="{D5CDD505-2E9C-101B-9397-08002B2CF9AE}" pid="5" name="MTWinEqns">
    <vt:bool>true</vt:bool>
  </property>
</Properties>
</file>